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6E21CE" w14:textId="155863A8" w:rsidR="000909BF" w:rsidRPr="00F55F61" w:rsidRDefault="000909BF" w:rsidP="000909BF">
      <w:pPr>
        <w:spacing w:line="36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</w:t>
      </w:r>
      <w:r w:rsidR="0004362E">
        <w:rPr>
          <w:rFonts w:ascii="Times New Roman" w:hAnsi="Times New Roman" w:cs="Times New Roman"/>
          <w:b/>
          <w:bCs/>
        </w:rPr>
        <w:t>1</w:t>
      </w:r>
      <w:r>
        <w:rPr>
          <w:rFonts w:ascii="Times New Roman" w:hAnsi="Times New Roman" w:cs="Times New Roman"/>
          <w:b/>
          <w:bCs/>
        </w:rPr>
        <w:t xml:space="preserve"> Table</w:t>
      </w:r>
      <w:r w:rsidRPr="00F55F61">
        <w:rPr>
          <w:rFonts w:ascii="Times New Roman" w:hAnsi="Times New Roman" w:cs="Times New Roman"/>
          <w:b/>
          <w:bCs/>
        </w:rPr>
        <w:t xml:space="preserve">. Characteristics of participants in relation to outcome at discharge </w:t>
      </w:r>
    </w:p>
    <w:p w14:paraId="4613A856" w14:textId="77777777" w:rsidR="000909BF" w:rsidRPr="00F55F61" w:rsidRDefault="000909BF" w:rsidP="000909BF">
      <w:pPr>
        <w:spacing w:line="360" w:lineRule="auto"/>
        <w:rPr>
          <w:rFonts w:ascii="Times New Roman" w:hAnsi="Times New Roman" w:cs="Times New Roman"/>
        </w:rPr>
      </w:pPr>
      <w:r w:rsidRPr="00F55F61">
        <w:rPr>
          <w:rFonts w:ascii="Times New Roman" w:hAnsi="Times New Roman" w:cs="Times New Roman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05"/>
        <w:gridCol w:w="1620"/>
        <w:gridCol w:w="2340"/>
        <w:gridCol w:w="1527"/>
      </w:tblGrid>
      <w:tr w:rsidR="000909BF" w:rsidRPr="00F55F61" w14:paraId="36C816B6" w14:textId="77777777" w:rsidTr="00C62873">
        <w:trPr>
          <w:trHeight w:val="521"/>
        </w:trPr>
        <w:tc>
          <w:tcPr>
            <w:tcW w:w="3505" w:type="dxa"/>
          </w:tcPr>
          <w:p w14:paraId="7B2DD689" w14:textId="77777777" w:rsidR="000909BF" w:rsidRPr="00CC1343" w:rsidRDefault="000909BF" w:rsidP="00C62873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CC1343">
              <w:rPr>
                <w:rFonts w:ascii="Times New Roman" w:hAnsi="Times New Roman" w:cs="Times New Roman"/>
                <w:b/>
                <w:bCs/>
              </w:rPr>
              <w:t>Variable</w:t>
            </w:r>
          </w:p>
        </w:tc>
        <w:tc>
          <w:tcPr>
            <w:tcW w:w="1620" w:type="dxa"/>
          </w:tcPr>
          <w:p w14:paraId="288C4A2B" w14:textId="77777777" w:rsidR="000909BF" w:rsidRPr="00CC1343" w:rsidRDefault="000909BF" w:rsidP="00C62873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CC1343">
              <w:rPr>
                <w:rFonts w:ascii="Times New Roman" w:hAnsi="Times New Roman" w:cs="Times New Roman"/>
                <w:b/>
                <w:bCs/>
              </w:rPr>
              <w:t>Recovered</w:t>
            </w:r>
          </w:p>
        </w:tc>
        <w:tc>
          <w:tcPr>
            <w:tcW w:w="2340" w:type="dxa"/>
          </w:tcPr>
          <w:p w14:paraId="29062BF7" w14:textId="77777777" w:rsidR="000909BF" w:rsidRPr="00CC1343" w:rsidRDefault="000909BF" w:rsidP="00C62873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CC1343">
              <w:rPr>
                <w:rFonts w:ascii="Times New Roman" w:hAnsi="Times New Roman" w:cs="Times New Roman"/>
                <w:b/>
                <w:bCs/>
              </w:rPr>
              <w:t>Died</w:t>
            </w:r>
          </w:p>
        </w:tc>
        <w:tc>
          <w:tcPr>
            <w:tcW w:w="1527" w:type="dxa"/>
          </w:tcPr>
          <w:p w14:paraId="6CD15C20" w14:textId="77777777" w:rsidR="000909BF" w:rsidRPr="00CC1343" w:rsidRDefault="000909BF" w:rsidP="00C62873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CC1343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0909BF" w:rsidRPr="00F55F61" w14:paraId="69E0A6FD" w14:textId="77777777" w:rsidTr="00C62873">
        <w:trPr>
          <w:trHeight w:val="268"/>
        </w:trPr>
        <w:tc>
          <w:tcPr>
            <w:tcW w:w="3505" w:type="dxa"/>
          </w:tcPr>
          <w:p w14:paraId="351C0AED" w14:textId="77777777" w:rsidR="000909BF" w:rsidRPr="00CC1343" w:rsidRDefault="000909BF" w:rsidP="00C62873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CC1343">
              <w:rPr>
                <w:rFonts w:ascii="Times New Roman" w:hAnsi="Times New Roman" w:cs="Times New Roman"/>
                <w:b/>
                <w:bCs/>
              </w:rPr>
              <w:t>n (%)</w:t>
            </w:r>
          </w:p>
        </w:tc>
        <w:tc>
          <w:tcPr>
            <w:tcW w:w="1620" w:type="dxa"/>
          </w:tcPr>
          <w:p w14:paraId="0FDBF287" w14:textId="77777777" w:rsidR="000909BF" w:rsidRPr="00CC1343" w:rsidRDefault="000909BF" w:rsidP="00C6287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C1343">
              <w:rPr>
                <w:rFonts w:ascii="Times New Roman" w:hAnsi="Times New Roman" w:cs="Times New Roman"/>
              </w:rPr>
              <w:t>136 (82.42)</w:t>
            </w:r>
          </w:p>
        </w:tc>
        <w:tc>
          <w:tcPr>
            <w:tcW w:w="2340" w:type="dxa"/>
          </w:tcPr>
          <w:p w14:paraId="03F3E303" w14:textId="77777777" w:rsidR="000909BF" w:rsidRPr="00CC1343" w:rsidRDefault="000909BF" w:rsidP="00C6287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C1343">
              <w:rPr>
                <w:rFonts w:ascii="Times New Roman" w:hAnsi="Times New Roman" w:cs="Times New Roman"/>
              </w:rPr>
              <w:t>29 (17.58)</w:t>
            </w:r>
          </w:p>
        </w:tc>
        <w:tc>
          <w:tcPr>
            <w:tcW w:w="1527" w:type="dxa"/>
          </w:tcPr>
          <w:p w14:paraId="3E58A5E2" w14:textId="77777777" w:rsidR="000909BF" w:rsidRPr="00CC1343" w:rsidRDefault="000909BF" w:rsidP="00C6287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0909BF" w:rsidRPr="00F55F61" w14:paraId="08D48C8E" w14:textId="77777777" w:rsidTr="00C62873">
        <w:trPr>
          <w:trHeight w:val="170"/>
        </w:trPr>
        <w:tc>
          <w:tcPr>
            <w:tcW w:w="3505" w:type="dxa"/>
          </w:tcPr>
          <w:p w14:paraId="6A733A95" w14:textId="77777777" w:rsidR="000909BF" w:rsidRPr="00CC1343" w:rsidRDefault="000909BF" w:rsidP="00C62873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CC1343">
              <w:rPr>
                <w:rFonts w:ascii="Times New Roman" w:hAnsi="Times New Roman" w:cs="Times New Roman"/>
                <w:b/>
                <w:bCs/>
                <w:i/>
                <w:iCs/>
              </w:rPr>
              <w:t>Socio-demographic profile</w:t>
            </w:r>
          </w:p>
        </w:tc>
        <w:tc>
          <w:tcPr>
            <w:tcW w:w="1620" w:type="dxa"/>
          </w:tcPr>
          <w:p w14:paraId="619B5DF0" w14:textId="77777777" w:rsidR="000909BF" w:rsidRPr="00CC1343" w:rsidRDefault="000909BF" w:rsidP="00C6287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</w:tcPr>
          <w:p w14:paraId="206FAB0A" w14:textId="77777777" w:rsidR="000909BF" w:rsidRPr="00CC1343" w:rsidRDefault="000909BF" w:rsidP="00C6287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27" w:type="dxa"/>
          </w:tcPr>
          <w:p w14:paraId="770152DB" w14:textId="77777777" w:rsidR="000909BF" w:rsidRPr="00CC1343" w:rsidRDefault="000909BF" w:rsidP="00C6287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0909BF" w:rsidRPr="00F55F61" w14:paraId="25064E87" w14:textId="77777777" w:rsidTr="00C62873">
        <w:trPr>
          <w:trHeight w:val="268"/>
        </w:trPr>
        <w:tc>
          <w:tcPr>
            <w:tcW w:w="3505" w:type="dxa"/>
          </w:tcPr>
          <w:p w14:paraId="5D20D3C3" w14:textId="77777777" w:rsidR="000909BF" w:rsidRPr="00CC1343" w:rsidRDefault="000909BF" w:rsidP="00C62873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CC1343">
              <w:rPr>
                <w:rFonts w:ascii="Times New Roman" w:hAnsi="Times New Roman" w:cs="Times New Roman"/>
                <w:b/>
                <w:bCs/>
              </w:rPr>
              <w:t>Age (years)</w:t>
            </w:r>
          </w:p>
        </w:tc>
        <w:tc>
          <w:tcPr>
            <w:tcW w:w="1620" w:type="dxa"/>
          </w:tcPr>
          <w:p w14:paraId="4F68D82D" w14:textId="77777777" w:rsidR="000909BF" w:rsidRPr="00CC1343" w:rsidRDefault="000909BF" w:rsidP="00C6287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C1343">
              <w:rPr>
                <w:rFonts w:ascii="Times New Roman" w:hAnsi="Times New Roman" w:cs="Times New Roman"/>
              </w:rPr>
              <w:t>54.98 ±14.13</w:t>
            </w:r>
          </w:p>
        </w:tc>
        <w:tc>
          <w:tcPr>
            <w:tcW w:w="2340" w:type="dxa"/>
          </w:tcPr>
          <w:p w14:paraId="043A0540" w14:textId="77777777" w:rsidR="000909BF" w:rsidRPr="00CC1343" w:rsidRDefault="000909BF" w:rsidP="00C6287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C1343">
              <w:rPr>
                <w:rFonts w:ascii="Times New Roman" w:hAnsi="Times New Roman" w:cs="Times New Roman"/>
              </w:rPr>
              <w:t>63.55 ±13.24</w:t>
            </w:r>
          </w:p>
        </w:tc>
        <w:tc>
          <w:tcPr>
            <w:tcW w:w="1527" w:type="dxa"/>
          </w:tcPr>
          <w:p w14:paraId="40E825FE" w14:textId="77777777" w:rsidR="000909BF" w:rsidRPr="00CC1343" w:rsidRDefault="000909BF" w:rsidP="00C62873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CC1343">
              <w:rPr>
                <w:rFonts w:ascii="Times New Roman" w:hAnsi="Times New Roman" w:cs="Times New Roman"/>
                <w:b/>
                <w:bCs/>
              </w:rPr>
              <w:t>0.003</w:t>
            </w:r>
          </w:p>
        </w:tc>
      </w:tr>
      <w:tr w:rsidR="000909BF" w:rsidRPr="00F55F61" w14:paraId="05081C77" w14:textId="77777777" w:rsidTr="00C62873">
        <w:trPr>
          <w:trHeight w:val="268"/>
        </w:trPr>
        <w:tc>
          <w:tcPr>
            <w:tcW w:w="3505" w:type="dxa"/>
          </w:tcPr>
          <w:p w14:paraId="7DFF4EEE" w14:textId="77777777" w:rsidR="000909BF" w:rsidRPr="00CC1343" w:rsidRDefault="000909BF" w:rsidP="00C62873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CC1343">
              <w:rPr>
                <w:rFonts w:ascii="Times New Roman" w:hAnsi="Times New Roman" w:cs="Times New Roman"/>
                <w:b/>
                <w:bCs/>
              </w:rPr>
              <w:t xml:space="preserve">Sex </w:t>
            </w:r>
          </w:p>
        </w:tc>
        <w:tc>
          <w:tcPr>
            <w:tcW w:w="1620" w:type="dxa"/>
          </w:tcPr>
          <w:p w14:paraId="46840203" w14:textId="77777777" w:rsidR="000909BF" w:rsidRPr="00CC1343" w:rsidRDefault="000909BF" w:rsidP="00C6287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</w:tcPr>
          <w:p w14:paraId="514E092D" w14:textId="77777777" w:rsidR="000909BF" w:rsidRPr="00CC1343" w:rsidRDefault="000909BF" w:rsidP="00C6287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27" w:type="dxa"/>
          </w:tcPr>
          <w:p w14:paraId="39C2E641" w14:textId="77777777" w:rsidR="000909BF" w:rsidRPr="00CC1343" w:rsidRDefault="000909BF" w:rsidP="00C6287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0909BF" w:rsidRPr="00F55F61" w14:paraId="7A50749E" w14:textId="77777777" w:rsidTr="00C62873">
        <w:trPr>
          <w:trHeight w:val="253"/>
        </w:trPr>
        <w:tc>
          <w:tcPr>
            <w:tcW w:w="3505" w:type="dxa"/>
          </w:tcPr>
          <w:p w14:paraId="2338B455" w14:textId="77777777" w:rsidR="000909BF" w:rsidRPr="0070112E" w:rsidRDefault="000909BF" w:rsidP="00C6287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0112E">
              <w:rPr>
                <w:rFonts w:ascii="Times New Roman" w:hAnsi="Times New Roman" w:cs="Times New Roman"/>
              </w:rPr>
              <w:t xml:space="preserve">Male </w:t>
            </w:r>
          </w:p>
        </w:tc>
        <w:tc>
          <w:tcPr>
            <w:tcW w:w="1620" w:type="dxa"/>
          </w:tcPr>
          <w:p w14:paraId="516AF612" w14:textId="77777777" w:rsidR="000909BF" w:rsidRPr="00CC1343" w:rsidRDefault="000909BF" w:rsidP="00C6287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C1343">
              <w:rPr>
                <w:rFonts w:ascii="Times New Roman" w:hAnsi="Times New Roman" w:cs="Times New Roman"/>
              </w:rPr>
              <w:t>78 (57.35)</w:t>
            </w:r>
          </w:p>
        </w:tc>
        <w:tc>
          <w:tcPr>
            <w:tcW w:w="2340" w:type="dxa"/>
          </w:tcPr>
          <w:p w14:paraId="0F6EFE89" w14:textId="77777777" w:rsidR="000909BF" w:rsidRPr="00CC1343" w:rsidRDefault="000909BF" w:rsidP="00C6287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C1343">
              <w:rPr>
                <w:rFonts w:ascii="Times New Roman" w:hAnsi="Times New Roman" w:cs="Times New Roman"/>
              </w:rPr>
              <w:t>21 (72.41)</w:t>
            </w:r>
          </w:p>
        </w:tc>
        <w:tc>
          <w:tcPr>
            <w:tcW w:w="1527" w:type="dxa"/>
          </w:tcPr>
          <w:p w14:paraId="30279A1F" w14:textId="77777777" w:rsidR="000909BF" w:rsidRPr="00CC1343" w:rsidRDefault="000909BF" w:rsidP="00C6287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C1343">
              <w:rPr>
                <w:rFonts w:ascii="Times New Roman" w:hAnsi="Times New Roman" w:cs="Times New Roman"/>
              </w:rPr>
              <w:t>0.133</w:t>
            </w:r>
          </w:p>
        </w:tc>
      </w:tr>
      <w:tr w:rsidR="000909BF" w:rsidRPr="00F55F61" w14:paraId="62E8C4C5" w14:textId="77777777" w:rsidTr="00C62873">
        <w:trPr>
          <w:trHeight w:val="268"/>
        </w:trPr>
        <w:tc>
          <w:tcPr>
            <w:tcW w:w="3505" w:type="dxa"/>
          </w:tcPr>
          <w:p w14:paraId="7B96DE09" w14:textId="77777777" w:rsidR="000909BF" w:rsidRPr="0070112E" w:rsidRDefault="000909BF" w:rsidP="00C6287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0112E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620" w:type="dxa"/>
          </w:tcPr>
          <w:p w14:paraId="65D0FD39" w14:textId="77777777" w:rsidR="000909BF" w:rsidRPr="00CC1343" w:rsidRDefault="000909BF" w:rsidP="00C6287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C1343">
              <w:rPr>
                <w:rFonts w:ascii="Times New Roman" w:hAnsi="Times New Roman" w:cs="Times New Roman"/>
              </w:rPr>
              <w:t>58 (42.65)</w:t>
            </w:r>
          </w:p>
        </w:tc>
        <w:tc>
          <w:tcPr>
            <w:tcW w:w="2340" w:type="dxa"/>
          </w:tcPr>
          <w:p w14:paraId="1D8F5A96" w14:textId="77777777" w:rsidR="000909BF" w:rsidRPr="00CC1343" w:rsidRDefault="000909BF" w:rsidP="00C6287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C1343">
              <w:rPr>
                <w:rFonts w:ascii="Times New Roman" w:hAnsi="Times New Roman" w:cs="Times New Roman"/>
              </w:rPr>
              <w:t>8 (27.59)</w:t>
            </w:r>
          </w:p>
        </w:tc>
        <w:tc>
          <w:tcPr>
            <w:tcW w:w="1527" w:type="dxa"/>
          </w:tcPr>
          <w:p w14:paraId="1F92EF08" w14:textId="77777777" w:rsidR="000909BF" w:rsidRPr="00CC1343" w:rsidRDefault="000909BF" w:rsidP="00C6287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0909BF" w:rsidRPr="00F55F61" w14:paraId="36474696" w14:textId="77777777" w:rsidTr="00C62873">
        <w:trPr>
          <w:trHeight w:val="253"/>
        </w:trPr>
        <w:tc>
          <w:tcPr>
            <w:tcW w:w="3505" w:type="dxa"/>
          </w:tcPr>
          <w:p w14:paraId="16D1A29E" w14:textId="77777777" w:rsidR="000909BF" w:rsidRPr="00CC1343" w:rsidRDefault="000909BF" w:rsidP="00C62873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CC1343">
              <w:rPr>
                <w:rFonts w:ascii="Times New Roman" w:hAnsi="Times New Roman" w:cs="Times New Roman"/>
                <w:b/>
                <w:bCs/>
              </w:rPr>
              <w:t>Marital Status</w:t>
            </w:r>
          </w:p>
        </w:tc>
        <w:tc>
          <w:tcPr>
            <w:tcW w:w="1620" w:type="dxa"/>
          </w:tcPr>
          <w:p w14:paraId="03585434" w14:textId="77777777" w:rsidR="000909BF" w:rsidRPr="00CC1343" w:rsidRDefault="000909BF" w:rsidP="00C6287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</w:tcPr>
          <w:p w14:paraId="6EA30955" w14:textId="77777777" w:rsidR="000909BF" w:rsidRPr="00CC1343" w:rsidRDefault="000909BF" w:rsidP="00C6287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27" w:type="dxa"/>
          </w:tcPr>
          <w:p w14:paraId="7FA9F5CA" w14:textId="77777777" w:rsidR="000909BF" w:rsidRPr="00CC1343" w:rsidRDefault="000909BF" w:rsidP="00C6287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0909BF" w:rsidRPr="00F55F61" w14:paraId="0BC34D3F" w14:textId="77777777" w:rsidTr="00C62873">
        <w:trPr>
          <w:trHeight w:val="268"/>
        </w:trPr>
        <w:tc>
          <w:tcPr>
            <w:tcW w:w="3505" w:type="dxa"/>
          </w:tcPr>
          <w:p w14:paraId="676BBA3D" w14:textId="77777777" w:rsidR="000909BF" w:rsidRPr="0070112E" w:rsidRDefault="000909BF" w:rsidP="00C6287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0112E">
              <w:rPr>
                <w:rFonts w:ascii="Times New Roman" w:hAnsi="Times New Roman" w:cs="Times New Roman"/>
              </w:rPr>
              <w:t>Married</w:t>
            </w:r>
          </w:p>
        </w:tc>
        <w:tc>
          <w:tcPr>
            <w:tcW w:w="1620" w:type="dxa"/>
          </w:tcPr>
          <w:p w14:paraId="2AD49685" w14:textId="77777777" w:rsidR="000909BF" w:rsidRPr="00CC1343" w:rsidRDefault="000909BF" w:rsidP="00C6287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C1343">
              <w:rPr>
                <w:rFonts w:ascii="Times New Roman" w:hAnsi="Times New Roman" w:cs="Times New Roman"/>
              </w:rPr>
              <w:t>107 (79.26)</w:t>
            </w:r>
          </w:p>
        </w:tc>
        <w:tc>
          <w:tcPr>
            <w:tcW w:w="2340" w:type="dxa"/>
          </w:tcPr>
          <w:p w14:paraId="389F366C" w14:textId="77777777" w:rsidR="000909BF" w:rsidRPr="00CC1343" w:rsidRDefault="000909BF" w:rsidP="00C6287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C1343">
              <w:rPr>
                <w:rFonts w:ascii="Times New Roman" w:hAnsi="Times New Roman" w:cs="Times New Roman"/>
              </w:rPr>
              <w:t>22 (75.86)</w:t>
            </w:r>
          </w:p>
        </w:tc>
        <w:tc>
          <w:tcPr>
            <w:tcW w:w="1527" w:type="dxa"/>
          </w:tcPr>
          <w:p w14:paraId="4EF7995C" w14:textId="77777777" w:rsidR="000909BF" w:rsidRPr="00CC1343" w:rsidRDefault="000909BF" w:rsidP="00C6287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C1343">
              <w:rPr>
                <w:rFonts w:ascii="Times New Roman" w:hAnsi="Times New Roman" w:cs="Times New Roman"/>
              </w:rPr>
              <w:t>0.685</w:t>
            </w:r>
          </w:p>
        </w:tc>
      </w:tr>
      <w:tr w:rsidR="000909BF" w:rsidRPr="00F55F61" w14:paraId="0ECB6CD7" w14:textId="77777777" w:rsidTr="00C62873">
        <w:trPr>
          <w:trHeight w:val="253"/>
        </w:trPr>
        <w:tc>
          <w:tcPr>
            <w:tcW w:w="3505" w:type="dxa"/>
          </w:tcPr>
          <w:p w14:paraId="5E770FCD" w14:textId="77777777" w:rsidR="000909BF" w:rsidRPr="0070112E" w:rsidRDefault="000909BF" w:rsidP="00C6287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0112E">
              <w:rPr>
                <w:rFonts w:ascii="Times New Roman" w:hAnsi="Times New Roman" w:cs="Times New Roman"/>
              </w:rPr>
              <w:t>Single</w:t>
            </w:r>
          </w:p>
        </w:tc>
        <w:tc>
          <w:tcPr>
            <w:tcW w:w="1620" w:type="dxa"/>
          </w:tcPr>
          <w:p w14:paraId="18A601DE" w14:textId="77777777" w:rsidR="000909BF" w:rsidRPr="00CC1343" w:rsidRDefault="000909BF" w:rsidP="00C6287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C1343">
              <w:rPr>
                <w:rFonts w:ascii="Times New Roman" w:hAnsi="Times New Roman" w:cs="Times New Roman"/>
              </w:rPr>
              <w:t>28 (20.74)</w:t>
            </w:r>
          </w:p>
        </w:tc>
        <w:tc>
          <w:tcPr>
            <w:tcW w:w="2340" w:type="dxa"/>
          </w:tcPr>
          <w:p w14:paraId="33A265AF" w14:textId="77777777" w:rsidR="000909BF" w:rsidRPr="00CC1343" w:rsidRDefault="000909BF" w:rsidP="00C6287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C1343">
              <w:rPr>
                <w:rFonts w:ascii="Times New Roman" w:hAnsi="Times New Roman" w:cs="Times New Roman"/>
              </w:rPr>
              <w:t>7 (24.14)</w:t>
            </w:r>
          </w:p>
        </w:tc>
        <w:tc>
          <w:tcPr>
            <w:tcW w:w="1527" w:type="dxa"/>
          </w:tcPr>
          <w:p w14:paraId="7823C1B6" w14:textId="77777777" w:rsidR="000909BF" w:rsidRPr="00CC1343" w:rsidRDefault="000909BF" w:rsidP="00C6287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0909BF" w:rsidRPr="00F55F61" w14:paraId="384FFFC7" w14:textId="77777777" w:rsidTr="00C62873">
        <w:trPr>
          <w:trHeight w:val="268"/>
        </w:trPr>
        <w:tc>
          <w:tcPr>
            <w:tcW w:w="3505" w:type="dxa"/>
          </w:tcPr>
          <w:p w14:paraId="2D1B2230" w14:textId="77777777" w:rsidR="000909BF" w:rsidRPr="00CC1343" w:rsidRDefault="000909BF" w:rsidP="00C62873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CC1343">
              <w:rPr>
                <w:rFonts w:ascii="Times New Roman" w:hAnsi="Times New Roman" w:cs="Times New Roman"/>
                <w:b/>
                <w:bCs/>
              </w:rPr>
              <w:t>Education (years)</w:t>
            </w:r>
          </w:p>
        </w:tc>
        <w:tc>
          <w:tcPr>
            <w:tcW w:w="1620" w:type="dxa"/>
          </w:tcPr>
          <w:p w14:paraId="04FB5A1E" w14:textId="77777777" w:rsidR="000909BF" w:rsidRPr="00CC1343" w:rsidRDefault="000909BF" w:rsidP="00C6287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C1343">
              <w:rPr>
                <w:rFonts w:ascii="Times New Roman" w:hAnsi="Times New Roman" w:cs="Times New Roman"/>
              </w:rPr>
              <w:t>10 (5 – 12)</w:t>
            </w:r>
          </w:p>
        </w:tc>
        <w:tc>
          <w:tcPr>
            <w:tcW w:w="2340" w:type="dxa"/>
          </w:tcPr>
          <w:p w14:paraId="39BCD9BC" w14:textId="77777777" w:rsidR="000909BF" w:rsidRPr="00CC1343" w:rsidRDefault="000909BF" w:rsidP="00C6287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C1343">
              <w:rPr>
                <w:rFonts w:ascii="Times New Roman" w:hAnsi="Times New Roman" w:cs="Times New Roman"/>
              </w:rPr>
              <w:t>6 (5 – 12)</w:t>
            </w:r>
          </w:p>
        </w:tc>
        <w:tc>
          <w:tcPr>
            <w:tcW w:w="1527" w:type="dxa"/>
          </w:tcPr>
          <w:p w14:paraId="1CF9DAEA" w14:textId="77777777" w:rsidR="000909BF" w:rsidRPr="00CC1343" w:rsidRDefault="000909BF" w:rsidP="00C6287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C1343">
              <w:rPr>
                <w:rFonts w:ascii="Times New Roman" w:hAnsi="Times New Roman" w:cs="Times New Roman"/>
              </w:rPr>
              <w:t>0.294</w:t>
            </w:r>
          </w:p>
        </w:tc>
      </w:tr>
      <w:tr w:rsidR="000909BF" w:rsidRPr="00F55F61" w14:paraId="3C7D0817" w14:textId="77777777" w:rsidTr="00C62873">
        <w:trPr>
          <w:trHeight w:val="268"/>
        </w:trPr>
        <w:tc>
          <w:tcPr>
            <w:tcW w:w="3505" w:type="dxa"/>
          </w:tcPr>
          <w:p w14:paraId="701434AE" w14:textId="77777777" w:rsidR="000909BF" w:rsidRPr="00CC1343" w:rsidRDefault="000909BF" w:rsidP="00C62873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CC1343">
              <w:rPr>
                <w:rFonts w:ascii="Times New Roman" w:hAnsi="Times New Roman" w:cs="Times New Roman"/>
                <w:b/>
                <w:bCs/>
              </w:rPr>
              <w:t xml:space="preserve">Residence </w:t>
            </w:r>
          </w:p>
        </w:tc>
        <w:tc>
          <w:tcPr>
            <w:tcW w:w="1620" w:type="dxa"/>
          </w:tcPr>
          <w:p w14:paraId="5235EAAD" w14:textId="77777777" w:rsidR="000909BF" w:rsidRPr="00CC1343" w:rsidRDefault="000909BF" w:rsidP="00C6287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</w:tcPr>
          <w:p w14:paraId="7978C53D" w14:textId="77777777" w:rsidR="000909BF" w:rsidRPr="00CC1343" w:rsidRDefault="000909BF" w:rsidP="00C6287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27" w:type="dxa"/>
          </w:tcPr>
          <w:p w14:paraId="29339F8F" w14:textId="77777777" w:rsidR="000909BF" w:rsidRPr="00CC1343" w:rsidRDefault="000909BF" w:rsidP="00C6287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0909BF" w:rsidRPr="00F55F61" w14:paraId="21F5E162" w14:textId="77777777" w:rsidTr="00C62873">
        <w:trPr>
          <w:trHeight w:val="253"/>
        </w:trPr>
        <w:tc>
          <w:tcPr>
            <w:tcW w:w="3505" w:type="dxa"/>
          </w:tcPr>
          <w:p w14:paraId="23AC3DB6" w14:textId="77777777" w:rsidR="000909BF" w:rsidRPr="0070112E" w:rsidRDefault="000909BF" w:rsidP="00C6287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0112E">
              <w:rPr>
                <w:rFonts w:ascii="Times New Roman" w:hAnsi="Times New Roman" w:cs="Times New Roman"/>
              </w:rPr>
              <w:t>Urban</w:t>
            </w:r>
          </w:p>
        </w:tc>
        <w:tc>
          <w:tcPr>
            <w:tcW w:w="1620" w:type="dxa"/>
          </w:tcPr>
          <w:p w14:paraId="21C8436A" w14:textId="77777777" w:rsidR="000909BF" w:rsidRPr="00CC1343" w:rsidRDefault="000909BF" w:rsidP="00C6287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C1343">
              <w:rPr>
                <w:rFonts w:ascii="Times New Roman" w:hAnsi="Times New Roman" w:cs="Times New Roman"/>
              </w:rPr>
              <w:t>65 (49.62)</w:t>
            </w:r>
          </w:p>
        </w:tc>
        <w:tc>
          <w:tcPr>
            <w:tcW w:w="2340" w:type="dxa"/>
          </w:tcPr>
          <w:p w14:paraId="1ACEFA40" w14:textId="77777777" w:rsidR="000909BF" w:rsidRPr="00CC1343" w:rsidRDefault="000909BF" w:rsidP="00C6287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C1343">
              <w:rPr>
                <w:rFonts w:ascii="Times New Roman" w:hAnsi="Times New Roman" w:cs="Times New Roman"/>
              </w:rPr>
              <w:t>12 (41.38)</w:t>
            </w:r>
          </w:p>
        </w:tc>
        <w:tc>
          <w:tcPr>
            <w:tcW w:w="1527" w:type="dxa"/>
          </w:tcPr>
          <w:p w14:paraId="11631A55" w14:textId="77777777" w:rsidR="000909BF" w:rsidRPr="00CC1343" w:rsidRDefault="000909BF" w:rsidP="00C6287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C1343">
              <w:rPr>
                <w:rFonts w:ascii="Times New Roman" w:hAnsi="Times New Roman" w:cs="Times New Roman"/>
              </w:rPr>
              <w:t>0.422</w:t>
            </w:r>
          </w:p>
        </w:tc>
      </w:tr>
      <w:tr w:rsidR="000909BF" w:rsidRPr="00F55F61" w14:paraId="27E1F178" w14:textId="77777777" w:rsidTr="00C62873">
        <w:trPr>
          <w:trHeight w:val="268"/>
        </w:trPr>
        <w:tc>
          <w:tcPr>
            <w:tcW w:w="3505" w:type="dxa"/>
          </w:tcPr>
          <w:p w14:paraId="70D43069" w14:textId="77777777" w:rsidR="000909BF" w:rsidRPr="0070112E" w:rsidRDefault="000909BF" w:rsidP="00C6287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0112E">
              <w:rPr>
                <w:rFonts w:ascii="Times New Roman" w:hAnsi="Times New Roman" w:cs="Times New Roman"/>
              </w:rPr>
              <w:t>Rural</w:t>
            </w:r>
          </w:p>
        </w:tc>
        <w:tc>
          <w:tcPr>
            <w:tcW w:w="1620" w:type="dxa"/>
          </w:tcPr>
          <w:p w14:paraId="175214BF" w14:textId="77777777" w:rsidR="000909BF" w:rsidRPr="00CC1343" w:rsidRDefault="000909BF" w:rsidP="00C6287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C1343">
              <w:rPr>
                <w:rFonts w:ascii="Times New Roman" w:hAnsi="Times New Roman" w:cs="Times New Roman"/>
              </w:rPr>
              <w:t>66 (50.38)</w:t>
            </w:r>
          </w:p>
        </w:tc>
        <w:tc>
          <w:tcPr>
            <w:tcW w:w="2340" w:type="dxa"/>
          </w:tcPr>
          <w:p w14:paraId="42F2ACBE" w14:textId="77777777" w:rsidR="000909BF" w:rsidRPr="00CC1343" w:rsidRDefault="000909BF" w:rsidP="00C6287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C1343">
              <w:rPr>
                <w:rFonts w:ascii="Times New Roman" w:hAnsi="Times New Roman" w:cs="Times New Roman"/>
              </w:rPr>
              <w:t>17 (58.62)</w:t>
            </w:r>
          </w:p>
        </w:tc>
        <w:tc>
          <w:tcPr>
            <w:tcW w:w="1527" w:type="dxa"/>
          </w:tcPr>
          <w:p w14:paraId="72D9C831" w14:textId="77777777" w:rsidR="000909BF" w:rsidRPr="00CC1343" w:rsidRDefault="000909BF" w:rsidP="00C6287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0909BF" w:rsidRPr="00F55F61" w14:paraId="2C69B552" w14:textId="77777777" w:rsidTr="00C62873">
        <w:trPr>
          <w:trHeight w:val="440"/>
        </w:trPr>
        <w:tc>
          <w:tcPr>
            <w:tcW w:w="3505" w:type="dxa"/>
          </w:tcPr>
          <w:p w14:paraId="21F95134" w14:textId="77777777" w:rsidR="000909BF" w:rsidRPr="00CC1343" w:rsidRDefault="000909BF" w:rsidP="00C62873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CC1343">
              <w:rPr>
                <w:rFonts w:ascii="Times New Roman" w:hAnsi="Times New Roman" w:cs="Times New Roman"/>
                <w:b/>
                <w:bCs/>
              </w:rPr>
              <w:t>Monthly income in thousands (BDT)</w:t>
            </w:r>
          </w:p>
        </w:tc>
        <w:tc>
          <w:tcPr>
            <w:tcW w:w="1620" w:type="dxa"/>
          </w:tcPr>
          <w:p w14:paraId="74ACEBBD" w14:textId="77777777" w:rsidR="000909BF" w:rsidRPr="00CC1343" w:rsidRDefault="000909BF" w:rsidP="00C6287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C1343">
              <w:rPr>
                <w:rFonts w:ascii="Times New Roman" w:hAnsi="Times New Roman" w:cs="Times New Roman"/>
              </w:rPr>
              <w:t>22.5 (15.5 – 30)</w:t>
            </w:r>
          </w:p>
        </w:tc>
        <w:tc>
          <w:tcPr>
            <w:tcW w:w="2340" w:type="dxa"/>
          </w:tcPr>
          <w:p w14:paraId="28DCA62D" w14:textId="77777777" w:rsidR="000909BF" w:rsidRPr="00CC1343" w:rsidRDefault="000909BF" w:rsidP="00C6287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C1343">
              <w:rPr>
                <w:rFonts w:ascii="Times New Roman" w:hAnsi="Times New Roman" w:cs="Times New Roman"/>
              </w:rPr>
              <w:t>30 (15 – 50)</w:t>
            </w:r>
          </w:p>
        </w:tc>
        <w:tc>
          <w:tcPr>
            <w:tcW w:w="1527" w:type="dxa"/>
          </w:tcPr>
          <w:p w14:paraId="33DFD135" w14:textId="77777777" w:rsidR="000909BF" w:rsidRPr="00CC1343" w:rsidRDefault="000909BF" w:rsidP="00C6287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C1343">
              <w:rPr>
                <w:rFonts w:ascii="Times New Roman" w:hAnsi="Times New Roman" w:cs="Times New Roman"/>
              </w:rPr>
              <w:t>0.238</w:t>
            </w:r>
          </w:p>
        </w:tc>
      </w:tr>
      <w:tr w:rsidR="000909BF" w:rsidRPr="00F55F61" w14:paraId="5FF557AF" w14:textId="77777777" w:rsidTr="00C62873">
        <w:trPr>
          <w:trHeight w:val="440"/>
        </w:trPr>
        <w:tc>
          <w:tcPr>
            <w:tcW w:w="3505" w:type="dxa"/>
          </w:tcPr>
          <w:p w14:paraId="6E5DE72C" w14:textId="77777777" w:rsidR="000909BF" w:rsidRPr="00CC1343" w:rsidRDefault="000909BF" w:rsidP="00C62873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CC1343">
              <w:rPr>
                <w:rFonts w:ascii="Times New Roman" w:hAnsi="Times New Roman" w:cs="Times New Roman"/>
                <w:b/>
                <w:bCs/>
              </w:rPr>
              <w:t>Monthly income category in BDT (US dollars)</w:t>
            </w:r>
          </w:p>
        </w:tc>
        <w:tc>
          <w:tcPr>
            <w:tcW w:w="1620" w:type="dxa"/>
          </w:tcPr>
          <w:p w14:paraId="237A81C4" w14:textId="77777777" w:rsidR="000909BF" w:rsidRPr="00CC1343" w:rsidRDefault="000909BF" w:rsidP="00C6287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</w:tcPr>
          <w:p w14:paraId="2DD0FC91" w14:textId="77777777" w:rsidR="000909BF" w:rsidRPr="00CC1343" w:rsidRDefault="000909BF" w:rsidP="00C6287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27" w:type="dxa"/>
          </w:tcPr>
          <w:p w14:paraId="457621A4" w14:textId="77777777" w:rsidR="000909BF" w:rsidRPr="00CC1343" w:rsidRDefault="000909BF" w:rsidP="00C6287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0909BF" w:rsidRPr="00F55F61" w14:paraId="3992B787" w14:textId="77777777" w:rsidTr="00C62873">
        <w:trPr>
          <w:trHeight w:val="440"/>
        </w:trPr>
        <w:tc>
          <w:tcPr>
            <w:tcW w:w="3505" w:type="dxa"/>
          </w:tcPr>
          <w:p w14:paraId="6231BCDF" w14:textId="77777777" w:rsidR="000909BF" w:rsidRPr="0070112E" w:rsidRDefault="000909BF" w:rsidP="00C6287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0112E">
              <w:rPr>
                <w:rFonts w:ascii="Times New Roman" w:hAnsi="Times New Roman" w:cs="Times New Roman"/>
              </w:rPr>
              <w:t>≤35000 (≤335.5 USD)</w:t>
            </w:r>
          </w:p>
        </w:tc>
        <w:tc>
          <w:tcPr>
            <w:tcW w:w="1620" w:type="dxa"/>
          </w:tcPr>
          <w:p w14:paraId="2927B139" w14:textId="77777777" w:rsidR="000909BF" w:rsidRPr="00CC1343" w:rsidRDefault="000909BF" w:rsidP="00C6287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C1343">
              <w:rPr>
                <w:rFonts w:ascii="Times New Roman" w:hAnsi="Times New Roman" w:cs="Times New Roman"/>
              </w:rPr>
              <w:t>105 (77.21)</w:t>
            </w:r>
          </w:p>
        </w:tc>
        <w:tc>
          <w:tcPr>
            <w:tcW w:w="2340" w:type="dxa"/>
          </w:tcPr>
          <w:p w14:paraId="72C694FF" w14:textId="77777777" w:rsidR="000909BF" w:rsidRPr="00CC1343" w:rsidRDefault="000909BF" w:rsidP="00C6287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C1343">
              <w:rPr>
                <w:rFonts w:ascii="Times New Roman" w:hAnsi="Times New Roman" w:cs="Times New Roman"/>
              </w:rPr>
              <w:t>16 (55.17)</w:t>
            </w:r>
          </w:p>
        </w:tc>
        <w:tc>
          <w:tcPr>
            <w:tcW w:w="1527" w:type="dxa"/>
          </w:tcPr>
          <w:p w14:paraId="474EEACE" w14:textId="77777777" w:rsidR="000909BF" w:rsidRPr="00CC1343" w:rsidRDefault="000909BF" w:rsidP="00C62873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CC1343">
              <w:rPr>
                <w:rFonts w:ascii="Times New Roman" w:hAnsi="Times New Roman" w:cs="Times New Roman"/>
                <w:b/>
                <w:bCs/>
              </w:rPr>
              <w:t>0.015</w:t>
            </w:r>
          </w:p>
        </w:tc>
      </w:tr>
      <w:tr w:rsidR="000909BF" w:rsidRPr="00F55F61" w14:paraId="591E98D6" w14:textId="77777777" w:rsidTr="00C62873">
        <w:trPr>
          <w:trHeight w:val="440"/>
        </w:trPr>
        <w:tc>
          <w:tcPr>
            <w:tcW w:w="3505" w:type="dxa"/>
          </w:tcPr>
          <w:p w14:paraId="4C9795F3" w14:textId="77777777" w:rsidR="000909BF" w:rsidRPr="0070112E" w:rsidRDefault="000909BF" w:rsidP="00C6287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0112E">
              <w:rPr>
                <w:rFonts w:ascii="Times New Roman" w:hAnsi="Times New Roman" w:cs="Times New Roman"/>
              </w:rPr>
              <w:t>&gt;35000 (&gt;335.5 USD)</w:t>
            </w:r>
          </w:p>
        </w:tc>
        <w:tc>
          <w:tcPr>
            <w:tcW w:w="1620" w:type="dxa"/>
          </w:tcPr>
          <w:p w14:paraId="6E60784C" w14:textId="77777777" w:rsidR="000909BF" w:rsidRPr="00CC1343" w:rsidRDefault="000909BF" w:rsidP="00C6287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C1343">
              <w:rPr>
                <w:rFonts w:ascii="Times New Roman" w:hAnsi="Times New Roman" w:cs="Times New Roman"/>
              </w:rPr>
              <w:t>31 (22.79)</w:t>
            </w:r>
          </w:p>
        </w:tc>
        <w:tc>
          <w:tcPr>
            <w:tcW w:w="2340" w:type="dxa"/>
          </w:tcPr>
          <w:p w14:paraId="05F3E077" w14:textId="77777777" w:rsidR="000909BF" w:rsidRPr="00CC1343" w:rsidRDefault="000909BF" w:rsidP="00C6287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C1343">
              <w:rPr>
                <w:rFonts w:ascii="Times New Roman" w:hAnsi="Times New Roman" w:cs="Times New Roman"/>
              </w:rPr>
              <w:t>13 (44.83)</w:t>
            </w:r>
          </w:p>
        </w:tc>
        <w:tc>
          <w:tcPr>
            <w:tcW w:w="1527" w:type="dxa"/>
          </w:tcPr>
          <w:p w14:paraId="77F6FB96" w14:textId="77777777" w:rsidR="000909BF" w:rsidRPr="00CC1343" w:rsidRDefault="000909BF" w:rsidP="00C6287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0909BF" w:rsidRPr="00F55F61" w14:paraId="57BAA795" w14:textId="77777777" w:rsidTr="00C62873">
        <w:trPr>
          <w:trHeight w:val="170"/>
        </w:trPr>
        <w:tc>
          <w:tcPr>
            <w:tcW w:w="3505" w:type="dxa"/>
          </w:tcPr>
          <w:p w14:paraId="05DA2097" w14:textId="77777777" w:rsidR="000909BF" w:rsidRPr="00CC1343" w:rsidRDefault="000909BF" w:rsidP="00C62873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CC1343">
              <w:rPr>
                <w:rFonts w:ascii="Times New Roman" w:hAnsi="Times New Roman" w:cs="Times New Roman"/>
                <w:b/>
                <w:bCs/>
                <w:i/>
                <w:iCs/>
              </w:rPr>
              <w:t>Nutritional status</w:t>
            </w:r>
          </w:p>
        </w:tc>
        <w:tc>
          <w:tcPr>
            <w:tcW w:w="1620" w:type="dxa"/>
          </w:tcPr>
          <w:p w14:paraId="1C20E1FA" w14:textId="77777777" w:rsidR="000909BF" w:rsidRPr="00CC1343" w:rsidRDefault="000909BF" w:rsidP="00C6287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</w:tcPr>
          <w:p w14:paraId="3489F23D" w14:textId="77777777" w:rsidR="000909BF" w:rsidRPr="00CC1343" w:rsidRDefault="000909BF" w:rsidP="00C6287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27" w:type="dxa"/>
          </w:tcPr>
          <w:p w14:paraId="2B1ECD67" w14:textId="77777777" w:rsidR="000909BF" w:rsidRPr="00CC1343" w:rsidRDefault="000909BF" w:rsidP="00C6287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0909BF" w:rsidRPr="00F55F61" w14:paraId="5891396A" w14:textId="77777777" w:rsidTr="00C62873">
        <w:trPr>
          <w:trHeight w:val="170"/>
        </w:trPr>
        <w:tc>
          <w:tcPr>
            <w:tcW w:w="3505" w:type="dxa"/>
          </w:tcPr>
          <w:p w14:paraId="2EBBDDB1" w14:textId="77777777" w:rsidR="000909BF" w:rsidRPr="00CC1343" w:rsidRDefault="000909BF" w:rsidP="00C62873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CC1343">
              <w:rPr>
                <w:rFonts w:ascii="Times New Roman" w:hAnsi="Times New Roman" w:cs="Times New Roman"/>
                <w:b/>
                <w:bCs/>
              </w:rPr>
              <w:t>Body Mass Index (kg/m</w:t>
            </w:r>
            <w:r w:rsidRPr="00CC1343">
              <w:rPr>
                <w:rFonts w:ascii="Times New Roman" w:hAnsi="Times New Roman" w:cs="Times New Roman"/>
                <w:b/>
                <w:bCs/>
                <w:vertAlign w:val="superscript"/>
              </w:rPr>
              <w:t>2</w:t>
            </w:r>
            <w:r w:rsidRPr="00CC1343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620" w:type="dxa"/>
          </w:tcPr>
          <w:p w14:paraId="78348B9D" w14:textId="77777777" w:rsidR="000909BF" w:rsidRPr="00CC1343" w:rsidRDefault="000909BF" w:rsidP="00C6287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</w:tcPr>
          <w:p w14:paraId="12DD0EB5" w14:textId="77777777" w:rsidR="000909BF" w:rsidRPr="00CC1343" w:rsidRDefault="000909BF" w:rsidP="00C6287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27" w:type="dxa"/>
          </w:tcPr>
          <w:p w14:paraId="4589F538" w14:textId="77777777" w:rsidR="000909BF" w:rsidRPr="00CC1343" w:rsidRDefault="000909BF" w:rsidP="00C6287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0909BF" w:rsidRPr="00F55F61" w14:paraId="206CB798" w14:textId="77777777" w:rsidTr="00C62873">
        <w:trPr>
          <w:trHeight w:val="170"/>
        </w:trPr>
        <w:tc>
          <w:tcPr>
            <w:tcW w:w="3505" w:type="dxa"/>
          </w:tcPr>
          <w:p w14:paraId="565469B4" w14:textId="77777777" w:rsidR="000909BF" w:rsidRPr="0070112E" w:rsidRDefault="000909BF" w:rsidP="00C6287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0112E">
              <w:rPr>
                <w:rFonts w:ascii="Times New Roman" w:hAnsi="Times New Roman" w:cs="Times New Roman"/>
              </w:rPr>
              <w:t>&lt;18.5</w:t>
            </w:r>
          </w:p>
        </w:tc>
        <w:tc>
          <w:tcPr>
            <w:tcW w:w="1620" w:type="dxa"/>
          </w:tcPr>
          <w:p w14:paraId="7F680231" w14:textId="77777777" w:rsidR="000909BF" w:rsidRPr="00CC1343" w:rsidRDefault="000909BF" w:rsidP="00C6287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C1343">
              <w:rPr>
                <w:rFonts w:ascii="Times New Roman" w:hAnsi="Times New Roman" w:cs="Times New Roman"/>
              </w:rPr>
              <w:t>5 (3.68)</w:t>
            </w:r>
          </w:p>
        </w:tc>
        <w:tc>
          <w:tcPr>
            <w:tcW w:w="2340" w:type="dxa"/>
          </w:tcPr>
          <w:p w14:paraId="54290FE7" w14:textId="77777777" w:rsidR="000909BF" w:rsidRPr="00CC1343" w:rsidRDefault="000909BF" w:rsidP="00C6287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C1343">
              <w:rPr>
                <w:rFonts w:ascii="Times New Roman" w:hAnsi="Times New Roman" w:cs="Times New Roman"/>
              </w:rPr>
              <w:t>4 (13.79)</w:t>
            </w:r>
          </w:p>
        </w:tc>
        <w:tc>
          <w:tcPr>
            <w:tcW w:w="1527" w:type="dxa"/>
          </w:tcPr>
          <w:p w14:paraId="465405BB" w14:textId="77777777" w:rsidR="000909BF" w:rsidRPr="00CC1343" w:rsidRDefault="000909BF" w:rsidP="00C62873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CC1343">
              <w:rPr>
                <w:rFonts w:ascii="Times New Roman" w:hAnsi="Times New Roman" w:cs="Times New Roman"/>
                <w:b/>
                <w:bCs/>
              </w:rPr>
              <w:t>0.028</w:t>
            </w:r>
          </w:p>
        </w:tc>
      </w:tr>
      <w:tr w:rsidR="000909BF" w:rsidRPr="00F55F61" w14:paraId="5CBDACAA" w14:textId="77777777" w:rsidTr="00C62873">
        <w:trPr>
          <w:trHeight w:val="170"/>
        </w:trPr>
        <w:tc>
          <w:tcPr>
            <w:tcW w:w="3505" w:type="dxa"/>
          </w:tcPr>
          <w:p w14:paraId="05CC01D6" w14:textId="77777777" w:rsidR="000909BF" w:rsidRPr="0070112E" w:rsidRDefault="000909BF" w:rsidP="00C6287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0112E">
              <w:rPr>
                <w:rFonts w:ascii="Times New Roman" w:hAnsi="Times New Roman" w:cs="Times New Roman"/>
              </w:rPr>
              <w:t>18.5 – 24.9</w:t>
            </w:r>
          </w:p>
        </w:tc>
        <w:tc>
          <w:tcPr>
            <w:tcW w:w="1620" w:type="dxa"/>
          </w:tcPr>
          <w:p w14:paraId="7E6F2A62" w14:textId="77777777" w:rsidR="000909BF" w:rsidRPr="00CC1343" w:rsidRDefault="000909BF" w:rsidP="00C6287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C1343">
              <w:rPr>
                <w:rFonts w:ascii="Times New Roman" w:hAnsi="Times New Roman" w:cs="Times New Roman"/>
              </w:rPr>
              <w:t>72 (52.94)</w:t>
            </w:r>
          </w:p>
        </w:tc>
        <w:tc>
          <w:tcPr>
            <w:tcW w:w="2340" w:type="dxa"/>
          </w:tcPr>
          <w:p w14:paraId="09B9E1EC" w14:textId="77777777" w:rsidR="000909BF" w:rsidRPr="00CC1343" w:rsidRDefault="000909BF" w:rsidP="00C6287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C1343">
              <w:rPr>
                <w:rFonts w:ascii="Times New Roman" w:hAnsi="Times New Roman" w:cs="Times New Roman"/>
              </w:rPr>
              <w:t>9 (31.03)</w:t>
            </w:r>
          </w:p>
        </w:tc>
        <w:tc>
          <w:tcPr>
            <w:tcW w:w="1527" w:type="dxa"/>
          </w:tcPr>
          <w:p w14:paraId="3B1CD900" w14:textId="77777777" w:rsidR="000909BF" w:rsidRPr="00CC1343" w:rsidRDefault="000909BF" w:rsidP="00C6287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0909BF" w:rsidRPr="00F55F61" w14:paraId="3EE921C3" w14:textId="77777777" w:rsidTr="00C62873">
        <w:trPr>
          <w:trHeight w:val="170"/>
        </w:trPr>
        <w:tc>
          <w:tcPr>
            <w:tcW w:w="3505" w:type="dxa"/>
          </w:tcPr>
          <w:p w14:paraId="7395E386" w14:textId="77777777" w:rsidR="000909BF" w:rsidRPr="0070112E" w:rsidRDefault="000909BF" w:rsidP="00C6287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0112E">
              <w:rPr>
                <w:rFonts w:ascii="Times New Roman" w:hAnsi="Times New Roman" w:cs="Times New Roman"/>
              </w:rPr>
              <w:t>≥ 25</w:t>
            </w:r>
          </w:p>
        </w:tc>
        <w:tc>
          <w:tcPr>
            <w:tcW w:w="1620" w:type="dxa"/>
          </w:tcPr>
          <w:p w14:paraId="58468FDA" w14:textId="77777777" w:rsidR="000909BF" w:rsidRPr="00CC1343" w:rsidRDefault="000909BF" w:rsidP="00C6287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C1343">
              <w:rPr>
                <w:rFonts w:ascii="Times New Roman" w:hAnsi="Times New Roman" w:cs="Times New Roman"/>
              </w:rPr>
              <w:t>59 (43.38)</w:t>
            </w:r>
          </w:p>
        </w:tc>
        <w:tc>
          <w:tcPr>
            <w:tcW w:w="2340" w:type="dxa"/>
          </w:tcPr>
          <w:p w14:paraId="260987EC" w14:textId="77777777" w:rsidR="000909BF" w:rsidRPr="00CC1343" w:rsidRDefault="000909BF" w:rsidP="00C6287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C1343">
              <w:rPr>
                <w:rFonts w:ascii="Times New Roman" w:hAnsi="Times New Roman" w:cs="Times New Roman"/>
              </w:rPr>
              <w:t>16 (55.17)</w:t>
            </w:r>
          </w:p>
        </w:tc>
        <w:tc>
          <w:tcPr>
            <w:tcW w:w="1527" w:type="dxa"/>
          </w:tcPr>
          <w:p w14:paraId="56B02786" w14:textId="77777777" w:rsidR="000909BF" w:rsidRPr="00CC1343" w:rsidRDefault="000909BF" w:rsidP="00C6287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0909BF" w:rsidRPr="00F55F61" w14:paraId="033D00D9" w14:textId="77777777" w:rsidTr="00C62873">
        <w:trPr>
          <w:trHeight w:val="260"/>
        </w:trPr>
        <w:tc>
          <w:tcPr>
            <w:tcW w:w="3505" w:type="dxa"/>
          </w:tcPr>
          <w:p w14:paraId="10C106C4" w14:textId="77777777" w:rsidR="000909BF" w:rsidRPr="00CC1343" w:rsidRDefault="000909BF" w:rsidP="00C62873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CC1343">
              <w:rPr>
                <w:rFonts w:ascii="Times New Roman" w:hAnsi="Times New Roman" w:cs="Times New Roman"/>
                <w:b/>
                <w:bCs/>
                <w:i/>
                <w:iCs/>
              </w:rPr>
              <w:t>COVID-related information</w:t>
            </w:r>
          </w:p>
        </w:tc>
        <w:tc>
          <w:tcPr>
            <w:tcW w:w="1620" w:type="dxa"/>
          </w:tcPr>
          <w:p w14:paraId="582D4745" w14:textId="77777777" w:rsidR="000909BF" w:rsidRPr="00CC1343" w:rsidRDefault="000909BF" w:rsidP="00C6287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</w:tcPr>
          <w:p w14:paraId="5C141980" w14:textId="77777777" w:rsidR="000909BF" w:rsidRPr="00CC1343" w:rsidRDefault="000909BF" w:rsidP="00C6287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27" w:type="dxa"/>
          </w:tcPr>
          <w:p w14:paraId="0A2331DF" w14:textId="77777777" w:rsidR="000909BF" w:rsidRPr="00CC1343" w:rsidRDefault="000909BF" w:rsidP="00C6287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0909BF" w:rsidRPr="00F55F61" w14:paraId="3DF13C7F" w14:textId="77777777" w:rsidTr="00C62873">
        <w:trPr>
          <w:trHeight w:val="253"/>
        </w:trPr>
        <w:tc>
          <w:tcPr>
            <w:tcW w:w="3505" w:type="dxa"/>
          </w:tcPr>
          <w:p w14:paraId="56562739" w14:textId="77777777" w:rsidR="000909BF" w:rsidRPr="00CC1343" w:rsidRDefault="000909BF" w:rsidP="00C62873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CC1343">
              <w:rPr>
                <w:rFonts w:ascii="Times New Roman" w:hAnsi="Times New Roman" w:cs="Times New Roman"/>
                <w:b/>
                <w:bCs/>
              </w:rPr>
              <w:t>Severity of COVID</w:t>
            </w:r>
          </w:p>
        </w:tc>
        <w:tc>
          <w:tcPr>
            <w:tcW w:w="1620" w:type="dxa"/>
          </w:tcPr>
          <w:p w14:paraId="422B9DDC" w14:textId="77777777" w:rsidR="000909BF" w:rsidRPr="00CC1343" w:rsidRDefault="000909BF" w:rsidP="00C6287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</w:tcPr>
          <w:p w14:paraId="1E53DDD6" w14:textId="77777777" w:rsidR="000909BF" w:rsidRPr="00CC1343" w:rsidRDefault="000909BF" w:rsidP="00C6287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27" w:type="dxa"/>
          </w:tcPr>
          <w:p w14:paraId="12721736" w14:textId="77777777" w:rsidR="000909BF" w:rsidRPr="00CC1343" w:rsidRDefault="000909BF" w:rsidP="00C6287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0909BF" w:rsidRPr="00F55F61" w14:paraId="5955FE3F" w14:textId="77777777" w:rsidTr="00C62873">
        <w:trPr>
          <w:trHeight w:val="268"/>
        </w:trPr>
        <w:tc>
          <w:tcPr>
            <w:tcW w:w="3505" w:type="dxa"/>
          </w:tcPr>
          <w:p w14:paraId="6AAAB1B8" w14:textId="77777777" w:rsidR="000909BF" w:rsidRPr="0070112E" w:rsidRDefault="000909BF" w:rsidP="00C6287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0112E"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1620" w:type="dxa"/>
          </w:tcPr>
          <w:p w14:paraId="3170DB07" w14:textId="77777777" w:rsidR="000909BF" w:rsidRPr="00CC1343" w:rsidRDefault="000909BF" w:rsidP="00C6287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C1343">
              <w:rPr>
                <w:rFonts w:ascii="Times New Roman" w:hAnsi="Times New Roman" w:cs="Times New Roman"/>
              </w:rPr>
              <w:t>45 (33.09)</w:t>
            </w:r>
          </w:p>
        </w:tc>
        <w:tc>
          <w:tcPr>
            <w:tcW w:w="2340" w:type="dxa"/>
          </w:tcPr>
          <w:p w14:paraId="518F66B2" w14:textId="77777777" w:rsidR="000909BF" w:rsidRPr="00CC1343" w:rsidRDefault="000909BF" w:rsidP="00C6287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C1343">
              <w:rPr>
                <w:rFonts w:ascii="Times New Roman" w:hAnsi="Times New Roman" w:cs="Times New Roman"/>
              </w:rPr>
              <w:t>3 (10.34)</w:t>
            </w:r>
          </w:p>
        </w:tc>
        <w:tc>
          <w:tcPr>
            <w:tcW w:w="1527" w:type="dxa"/>
          </w:tcPr>
          <w:p w14:paraId="05639BA0" w14:textId="77777777" w:rsidR="000909BF" w:rsidRPr="00CC1343" w:rsidRDefault="000909BF" w:rsidP="00C62873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CC1343">
              <w:rPr>
                <w:rFonts w:ascii="Times New Roman" w:hAnsi="Times New Roman" w:cs="Times New Roman"/>
                <w:b/>
                <w:bCs/>
              </w:rPr>
              <w:t>0.014</w:t>
            </w:r>
          </w:p>
        </w:tc>
      </w:tr>
      <w:tr w:rsidR="000909BF" w:rsidRPr="00F55F61" w14:paraId="3AEDA798" w14:textId="77777777" w:rsidTr="00C62873">
        <w:trPr>
          <w:trHeight w:val="253"/>
        </w:trPr>
        <w:tc>
          <w:tcPr>
            <w:tcW w:w="3505" w:type="dxa"/>
          </w:tcPr>
          <w:p w14:paraId="5307AEC5" w14:textId="77777777" w:rsidR="000909BF" w:rsidRPr="0070112E" w:rsidRDefault="000909BF" w:rsidP="00C6287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0112E">
              <w:rPr>
                <w:rFonts w:ascii="Times New Roman" w:hAnsi="Times New Roman" w:cs="Times New Roman"/>
              </w:rPr>
              <w:lastRenderedPageBreak/>
              <w:t>Severe</w:t>
            </w:r>
          </w:p>
        </w:tc>
        <w:tc>
          <w:tcPr>
            <w:tcW w:w="1620" w:type="dxa"/>
          </w:tcPr>
          <w:p w14:paraId="68C8AD61" w14:textId="77777777" w:rsidR="000909BF" w:rsidRPr="00CC1343" w:rsidRDefault="000909BF" w:rsidP="00C6287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C1343">
              <w:rPr>
                <w:rFonts w:ascii="Times New Roman" w:hAnsi="Times New Roman" w:cs="Times New Roman"/>
              </w:rPr>
              <w:t>91 (66.91)</w:t>
            </w:r>
          </w:p>
        </w:tc>
        <w:tc>
          <w:tcPr>
            <w:tcW w:w="2340" w:type="dxa"/>
          </w:tcPr>
          <w:p w14:paraId="75B05F11" w14:textId="77777777" w:rsidR="000909BF" w:rsidRPr="00CC1343" w:rsidRDefault="000909BF" w:rsidP="00C6287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C1343">
              <w:rPr>
                <w:rFonts w:ascii="Times New Roman" w:hAnsi="Times New Roman" w:cs="Times New Roman"/>
              </w:rPr>
              <w:t>26 (89.66)</w:t>
            </w:r>
          </w:p>
        </w:tc>
        <w:tc>
          <w:tcPr>
            <w:tcW w:w="1527" w:type="dxa"/>
          </w:tcPr>
          <w:p w14:paraId="0A3C008C" w14:textId="77777777" w:rsidR="000909BF" w:rsidRPr="00CC1343" w:rsidRDefault="000909BF" w:rsidP="00C6287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0909BF" w:rsidRPr="00F55F61" w14:paraId="57EDFD0B" w14:textId="77777777" w:rsidTr="00C62873">
        <w:trPr>
          <w:trHeight w:val="268"/>
        </w:trPr>
        <w:tc>
          <w:tcPr>
            <w:tcW w:w="3505" w:type="dxa"/>
          </w:tcPr>
          <w:p w14:paraId="4A43368E" w14:textId="77777777" w:rsidR="000909BF" w:rsidRPr="00CC1343" w:rsidRDefault="000909BF" w:rsidP="00C62873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CC1343">
              <w:rPr>
                <w:rFonts w:ascii="Times New Roman" w:hAnsi="Times New Roman" w:cs="Times New Roman"/>
                <w:b/>
                <w:bCs/>
              </w:rPr>
              <w:t>Lung involved (%)</w:t>
            </w:r>
          </w:p>
        </w:tc>
        <w:tc>
          <w:tcPr>
            <w:tcW w:w="1620" w:type="dxa"/>
          </w:tcPr>
          <w:p w14:paraId="0F90B23E" w14:textId="77777777" w:rsidR="000909BF" w:rsidRPr="00CC1343" w:rsidRDefault="000909BF" w:rsidP="00C6287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C1343">
              <w:rPr>
                <w:rFonts w:ascii="Times New Roman" w:hAnsi="Times New Roman" w:cs="Times New Roman"/>
              </w:rPr>
              <w:t>42 (30 – 60)</w:t>
            </w:r>
          </w:p>
        </w:tc>
        <w:tc>
          <w:tcPr>
            <w:tcW w:w="2340" w:type="dxa"/>
          </w:tcPr>
          <w:p w14:paraId="3D12A108" w14:textId="77777777" w:rsidR="000909BF" w:rsidRPr="00CC1343" w:rsidRDefault="000909BF" w:rsidP="00C6287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C1343">
              <w:rPr>
                <w:rFonts w:ascii="Times New Roman" w:hAnsi="Times New Roman" w:cs="Times New Roman"/>
              </w:rPr>
              <w:t>58 (45 – 70)</w:t>
            </w:r>
          </w:p>
        </w:tc>
        <w:tc>
          <w:tcPr>
            <w:tcW w:w="1527" w:type="dxa"/>
          </w:tcPr>
          <w:p w14:paraId="0EB885B4" w14:textId="77777777" w:rsidR="000909BF" w:rsidRPr="00CC1343" w:rsidRDefault="000909BF" w:rsidP="00C62873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CC1343">
              <w:rPr>
                <w:rFonts w:ascii="Times New Roman" w:hAnsi="Times New Roman" w:cs="Times New Roman"/>
                <w:b/>
                <w:bCs/>
              </w:rPr>
              <w:t>0.025</w:t>
            </w:r>
          </w:p>
        </w:tc>
      </w:tr>
      <w:tr w:rsidR="000909BF" w:rsidRPr="00F55F61" w14:paraId="599E238E" w14:textId="77777777" w:rsidTr="00C62873">
        <w:trPr>
          <w:trHeight w:val="253"/>
        </w:trPr>
        <w:tc>
          <w:tcPr>
            <w:tcW w:w="3505" w:type="dxa"/>
          </w:tcPr>
          <w:p w14:paraId="601160BE" w14:textId="77777777" w:rsidR="000909BF" w:rsidRPr="00CC1343" w:rsidRDefault="000909BF" w:rsidP="00C62873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CC1343">
              <w:rPr>
                <w:rFonts w:ascii="Times New Roman" w:hAnsi="Times New Roman" w:cs="Times New Roman"/>
                <w:b/>
                <w:bCs/>
              </w:rPr>
              <w:t>COVID vaccine</w:t>
            </w:r>
          </w:p>
        </w:tc>
        <w:tc>
          <w:tcPr>
            <w:tcW w:w="1620" w:type="dxa"/>
          </w:tcPr>
          <w:p w14:paraId="15B93962" w14:textId="77777777" w:rsidR="000909BF" w:rsidRPr="00CC1343" w:rsidRDefault="000909BF" w:rsidP="00C6287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</w:tcPr>
          <w:p w14:paraId="7DDB2EB4" w14:textId="77777777" w:rsidR="000909BF" w:rsidRPr="00CC1343" w:rsidRDefault="000909BF" w:rsidP="00C6287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27" w:type="dxa"/>
          </w:tcPr>
          <w:p w14:paraId="5C9BA1E1" w14:textId="77777777" w:rsidR="000909BF" w:rsidRPr="00CC1343" w:rsidRDefault="000909BF" w:rsidP="00C6287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0909BF" w:rsidRPr="00F55F61" w14:paraId="13D551D4" w14:textId="77777777" w:rsidTr="00C62873">
        <w:trPr>
          <w:trHeight w:val="268"/>
        </w:trPr>
        <w:tc>
          <w:tcPr>
            <w:tcW w:w="3505" w:type="dxa"/>
          </w:tcPr>
          <w:p w14:paraId="22C6F13A" w14:textId="77777777" w:rsidR="000909BF" w:rsidRPr="0070112E" w:rsidRDefault="000909BF" w:rsidP="00C6287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0112E">
              <w:rPr>
                <w:rFonts w:ascii="Times New Roman" w:hAnsi="Times New Roman" w:cs="Times New Roman"/>
              </w:rPr>
              <w:t>Taken</w:t>
            </w:r>
          </w:p>
        </w:tc>
        <w:tc>
          <w:tcPr>
            <w:tcW w:w="1620" w:type="dxa"/>
          </w:tcPr>
          <w:p w14:paraId="45211476" w14:textId="77777777" w:rsidR="000909BF" w:rsidRPr="00CC1343" w:rsidRDefault="000909BF" w:rsidP="00C6287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C1343">
              <w:rPr>
                <w:rFonts w:ascii="Times New Roman" w:hAnsi="Times New Roman" w:cs="Times New Roman"/>
              </w:rPr>
              <w:t>18 (13.24)</w:t>
            </w:r>
          </w:p>
        </w:tc>
        <w:tc>
          <w:tcPr>
            <w:tcW w:w="2340" w:type="dxa"/>
          </w:tcPr>
          <w:p w14:paraId="211ADD44" w14:textId="77777777" w:rsidR="000909BF" w:rsidRPr="00CC1343" w:rsidRDefault="000909BF" w:rsidP="00C6287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C1343">
              <w:rPr>
                <w:rFonts w:ascii="Times New Roman" w:hAnsi="Times New Roman" w:cs="Times New Roman"/>
              </w:rPr>
              <w:t>1 (3.45)</w:t>
            </w:r>
          </w:p>
        </w:tc>
        <w:tc>
          <w:tcPr>
            <w:tcW w:w="1527" w:type="dxa"/>
          </w:tcPr>
          <w:p w14:paraId="1EA750D9" w14:textId="77777777" w:rsidR="000909BF" w:rsidRPr="00CC1343" w:rsidRDefault="000909BF" w:rsidP="00C6287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C1343">
              <w:rPr>
                <w:rFonts w:ascii="Times New Roman" w:hAnsi="Times New Roman" w:cs="Times New Roman"/>
              </w:rPr>
              <w:t>0.201</w:t>
            </w:r>
          </w:p>
        </w:tc>
      </w:tr>
      <w:tr w:rsidR="000909BF" w:rsidRPr="00F55F61" w14:paraId="7A571B42" w14:textId="77777777" w:rsidTr="00C62873">
        <w:trPr>
          <w:trHeight w:val="268"/>
        </w:trPr>
        <w:tc>
          <w:tcPr>
            <w:tcW w:w="3505" w:type="dxa"/>
          </w:tcPr>
          <w:p w14:paraId="79B0DFF2" w14:textId="77777777" w:rsidR="000909BF" w:rsidRPr="0070112E" w:rsidRDefault="000909BF" w:rsidP="00C6287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0112E">
              <w:rPr>
                <w:rFonts w:ascii="Times New Roman" w:hAnsi="Times New Roman" w:cs="Times New Roman"/>
              </w:rPr>
              <w:t>Not taken</w:t>
            </w:r>
          </w:p>
        </w:tc>
        <w:tc>
          <w:tcPr>
            <w:tcW w:w="1620" w:type="dxa"/>
          </w:tcPr>
          <w:p w14:paraId="118C2E05" w14:textId="77777777" w:rsidR="000909BF" w:rsidRPr="00CC1343" w:rsidRDefault="000909BF" w:rsidP="00C6287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C1343">
              <w:rPr>
                <w:rFonts w:ascii="Times New Roman" w:hAnsi="Times New Roman" w:cs="Times New Roman"/>
              </w:rPr>
              <w:t>118 (86.76)</w:t>
            </w:r>
          </w:p>
        </w:tc>
        <w:tc>
          <w:tcPr>
            <w:tcW w:w="2340" w:type="dxa"/>
          </w:tcPr>
          <w:p w14:paraId="49CE26E5" w14:textId="77777777" w:rsidR="000909BF" w:rsidRPr="00CC1343" w:rsidRDefault="000909BF" w:rsidP="00C6287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C1343">
              <w:rPr>
                <w:rFonts w:ascii="Times New Roman" w:hAnsi="Times New Roman" w:cs="Times New Roman"/>
              </w:rPr>
              <w:t>28 (96.55)</w:t>
            </w:r>
          </w:p>
        </w:tc>
        <w:tc>
          <w:tcPr>
            <w:tcW w:w="1527" w:type="dxa"/>
          </w:tcPr>
          <w:p w14:paraId="04B6F80F" w14:textId="77777777" w:rsidR="000909BF" w:rsidRPr="00CC1343" w:rsidRDefault="000909BF" w:rsidP="00C6287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0909BF" w:rsidRPr="00F55F61" w14:paraId="3B6881E9" w14:textId="77777777" w:rsidTr="00C62873">
        <w:trPr>
          <w:trHeight w:val="253"/>
        </w:trPr>
        <w:tc>
          <w:tcPr>
            <w:tcW w:w="3505" w:type="dxa"/>
          </w:tcPr>
          <w:p w14:paraId="7ABD9B93" w14:textId="77777777" w:rsidR="000909BF" w:rsidRPr="00CC1343" w:rsidRDefault="000909BF" w:rsidP="00C62873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CC1343">
              <w:rPr>
                <w:rFonts w:ascii="Times New Roman" w:hAnsi="Times New Roman" w:cs="Times New Roman"/>
                <w:b/>
                <w:bCs/>
                <w:i/>
                <w:iCs/>
              </w:rPr>
              <w:t>Personal habits</w:t>
            </w:r>
          </w:p>
        </w:tc>
        <w:tc>
          <w:tcPr>
            <w:tcW w:w="1620" w:type="dxa"/>
          </w:tcPr>
          <w:p w14:paraId="5706461F" w14:textId="77777777" w:rsidR="000909BF" w:rsidRPr="00CC1343" w:rsidRDefault="000909BF" w:rsidP="00C6287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</w:tcPr>
          <w:p w14:paraId="26BCE682" w14:textId="77777777" w:rsidR="000909BF" w:rsidRPr="00CC1343" w:rsidRDefault="000909BF" w:rsidP="00C6287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27" w:type="dxa"/>
          </w:tcPr>
          <w:p w14:paraId="37E3DB80" w14:textId="77777777" w:rsidR="000909BF" w:rsidRPr="00CC1343" w:rsidRDefault="000909BF" w:rsidP="00C6287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0909BF" w:rsidRPr="00F55F61" w14:paraId="3E37354E" w14:textId="77777777" w:rsidTr="00C62873">
        <w:trPr>
          <w:trHeight w:val="268"/>
        </w:trPr>
        <w:tc>
          <w:tcPr>
            <w:tcW w:w="3505" w:type="dxa"/>
          </w:tcPr>
          <w:p w14:paraId="334C9B44" w14:textId="77777777" w:rsidR="000909BF" w:rsidRPr="00CC1343" w:rsidRDefault="000909BF" w:rsidP="00C62873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CC1343">
              <w:rPr>
                <w:rFonts w:ascii="Times New Roman" w:hAnsi="Times New Roman" w:cs="Times New Roman"/>
                <w:b/>
                <w:bCs/>
              </w:rPr>
              <w:t>Current smoker</w:t>
            </w:r>
          </w:p>
        </w:tc>
        <w:tc>
          <w:tcPr>
            <w:tcW w:w="1620" w:type="dxa"/>
          </w:tcPr>
          <w:p w14:paraId="1CED4E75" w14:textId="77777777" w:rsidR="000909BF" w:rsidRPr="00CC1343" w:rsidRDefault="000909BF" w:rsidP="00C6287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</w:tcPr>
          <w:p w14:paraId="56E78E4F" w14:textId="77777777" w:rsidR="000909BF" w:rsidRPr="00CC1343" w:rsidRDefault="000909BF" w:rsidP="00C6287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27" w:type="dxa"/>
          </w:tcPr>
          <w:p w14:paraId="0C4B4232" w14:textId="77777777" w:rsidR="000909BF" w:rsidRPr="00CC1343" w:rsidRDefault="000909BF" w:rsidP="00C6287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0909BF" w:rsidRPr="00F55F61" w14:paraId="437B82C4" w14:textId="77777777" w:rsidTr="00C62873">
        <w:trPr>
          <w:trHeight w:val="253"/>
        </w:trPr>
        <w:tc>
          <w:tcPr>
            <w:tcW w:w="3505" w:type="dxa"/>
          </w:tcPr>
          <w:p w14:paraId="6704D391" w14:textId="77777777" w:rsidR="000909BF" w:rsidRPr="0070112E" w:rsidRDefault="000909BF" w:rsidP="00C6287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0112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620" w:type="dxa"/>
          </w:tcPr>
          <w:p w14:paraId="3F354089" w14:textId="77777777" w:rsidR="000909BF" w:rsidRPr="00CC1343" w:rsidRDefault="000909BF" w:rsidP="00C6287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C1343">
              <w:rPr>
                <w:rFonts w:ascii="Times New Roman" w:hAnsi="Times New Roman" w:cs="Times New Roman"/>
              </w:rPr>
              <w:t>23 (17.04)</w:t>
            </w:r>
          </w:p>
        </w:tc>
        <w:tc>
          <w:tcPr>
            <w:tcW w:w="2340" w:type="dxa"/>
          </w:tcPr>
          <w:p w14:paraId="78F99FF5" w14:textId="77777777" w:rsidR="000909BF" w:rsidRPr="00CC1343" w:rsidRDefault="000909BF" w:rsidP="00C6287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C1343">
              <w:rPr>
                <w:rFonts w:ascii="Times New Roman" w:hAnsi="Times New Roman" w:cs="Times New Roman"/>
              </w:rPr>
              <w:t>9 (31.03)</w:t>
            </w:r>
          </w:p>
        </w:tc>
        <w:tc>
          <w:tcPr>
            <w:tcW w:w="1527" w:type="dxa"/>
          </w:tcPr>
          <w:p w14:paraId="1B7A7231" w14:textId="77777777" w:rsidR="000909BF" w:rsidRPr="00CC1343" w:rsidRDefault="000909BF" w:rsidP="00C6287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C1343">
              <w:rPr>
                <w:rFonts w:ascii="Times New Roman" w:hAnsi="Times New Roman" w:cs="Times New Roman"/>
              </w:rPr>
              <w:t>0.084</w:t>
            </w:r>
          </w:p>
        </w:tc>
      </w:tr>
      <w:tr w:rsidR="000909BF" w:rsidRPr="00F55F61" w14:paraId="143720CA" w14:textId="77777777" w:rsidTr="00C62873">
        <w:trPr>
          <w:trHeight w:val="268"/>
        </w:trPr>
        <w:tc>
          <w:tcPr>
            <w:tcW w:w="3505" w:type="dxa"/>
          </w:tcPr>
          <w:p w14:paraId="74545F2F" w14:textId="77777777" w:rsidR="000909BF" w:rsidRPr="0070112E" w:rsidRDefault="000909BF" w:rsidP="00C6287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0112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620" w:type="dxa"/>
          </w:tcPr>
          <w:p w14:paraId="63D480F0" w14:textId="77777777" w:rsidR="000909BF" w:rsidRPr="00CC1343" w:rsidRDefault="000909BF" w:rsidP="00C6287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C1343">
              <w:rPr>
                <w:rFonts w:ascii="Times New Roman" w:hAnsi="Times New Roman" w:cs="Times New Roman"/>
              </w:rPr>
              <w:t>112 (82.96)</w:t>
            </w:r>
          </w:p>
        </w:tc>
        <w:tc>
          <w:tcPr>
            <w:tcW w:w="2340" w:type="dxa"/>
          </w:tcPr>
          <w:p w14:paraId="6A63628F" w14:textId="77777777" w:rsidR="000909BF" w:rsidRPr="00CC1343" w:rsidRDefault="000909BF" w:rsidP="00C6287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C1343">
              <w:rPr>
                <w:rFonts w:ascii="Times New Roman" w:hAnsi="Times New Roman" w:cs="Times New Roman"/>
              </w:rPr>
              <w:t>20 (68.97)</w:t>
            </w:r>
          </w:p>
        </w:tc>
        <w:tc>
          <w:tcPr>
            <w:tcW w:w="1527" w:type="dxa"/>
          </w:tcPr>
          <w:p w14:paraId="01C8ECF5" w14:textId="77777777" w:rsidR="000909BF" w:rsidRPr="00CC1343" w:rsidRDefault="000909BF" w:rsidP="00C6287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0909BF" w:rsidRPr="00F55F61" w14:paraId="6D6F3A3C" w14:textId="77777777" w:rsidTr="00C62873">
        <w:trPr>
          <w:trHeight w:val="253"/>
        </w:trPr>
        <w:tc>
          <w:tcPr>
            <w:tcW w:w="3505" w:type="dxa"/>
          </w:tcPr>
          <w:p w14:paraId="21F19830" w14:textId="77777777" w:rsidR="000909BF" w:rsidRPr="00CC1343" w:rsidRDefault="000909BF" w:rsidP="00C62873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CC1343">
              <w:rPr>
                <w:rFonts w:ascii="Times New Roman" w:hAnsi="Times New Roman" w:cs="Times New Roman"/>
                <w:b/>
                <w:bCs/>
              </w:rPr>
              <w:t>Exercise habit</w:t>
            </w:r>
          </w:p>
        </w:tc>
        <w:tc>
          <w:tcPr>
            <w:tcW w:w="1620" w:type="dxa"/>
          </w:tcPr>
          <w:p w14:paraId="4C6839C3" w14:textId="77777777" w:rsidR="000909BF" w:rsidRPr="00CC1343" w:rsidRDefault="000909BF" w:rsidP="00C6287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</w:tcPr>
          <w:p w14:paraId="557CBCE3" w14:textId="77777777" w:rsidR="000909BF" w:rsidRPr="00CC1343" w:rsidRDefault="000909BF" w:rsidP="00C6287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27" w:type="dxa"/>
          </w:tcPr>
          <w:p w14:paraId="2D674282" w14:textId="77777777" w:rsidR="000909BF" w:rsidRPr="00CC1343" w:rsidRDefault="000909BF" w:rsidP="00C6287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0909BF" w:rsidRPr="00F55F61" w14:paraId="5AFA12C1" w14:textId="77777777" w:rsidTr="00C62873">
        <w:trPr>
          <w:trHeight w:val="268"/>
        </w:trPr>
        <w:tc>
          <w:tcPr>
            <w:tcW w:w="3505" w:type="dxa"/>
          </w:tcPr>
          <w:p w14:paraId="5F19F4CC" w14:textId="77777777" w:rsidR="000909BF" w:rsidRPr="0070112E" w:rsidRDefault="000909BF" w:rsidP="00C6287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0112E">
              <w:rPr>
                <w:rFonts w:ascii="Times New Roman" w:hAnsi="Times New Roman" w:cs="Times New Roman"/>
              </w:rPr>
              <w:t>Regular</w:t>
            </w:r>
          </w:p>
        </w:tc>
        <w:tc>
          <w:tcPr>
            <w:tcW w:w="1620" w:type="dxa"/>
          </w:tcPr>
          <w:p w14:paraId="01D1309F" w14:textId="77777777" w:rsidR="000909BF" w:rsidRPr="00CC1343" w:rsidRDefault="000909BF" w:rsidP="00C6287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C1343">
              <w:rPr>
                <w:rFonts w:ascii="Times New Roman" w:hAnsi="Times New Roman" w:cs="Times New Roman"/>
              </w:rPr>
              <w:t>18 (13.74)</w:t>
            </w:r>
          </w:p>
        </w:tc>
        <w:tc>
          <w:tcPr>
            <w:tcW w:w="2340" w:type="dxa"/>
          </w:tcPr>
          <w:p w14:paraId="5142F690" w14:textId="77777777" w:rsidR="000909BF" w:rsidRPr="00CC1343" w:rsidRDefault="000909BF" w:rsidP="00C6287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C1343">
              <w:rPr>
                <w:rFonts w:ascii="Times New Roman" w:hAnsi="Times New Roman" w:cs="Times New Roman"/>
              </w:rPr>
              <w:t>3 (10.71)</w:t>
            </w:r>
          </w:p>
        </w:tc>
        <w:tc>
          <w:tcPr>
            <w:tcW w:w="1527" w:type="dxa"/>
          </w:tcPr>
          <w:p w14:paraId="10F9D200" w14:textId="77777777" w:rsidR="000909BF" w:rsidRPr="00CC1343" w:rsidRDefault="000909BF" w:rsidP="00C6287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C1343">
              <w:rPr>
                <w:rFonts w:ascii="Times New Roman" w:hAnsi="Times New Roman" w:cs="Times New Roman"/>
              </w:rPr>
              <w:t>0.668</w:t>
            </w:r>
          </w:p>
        </w:tc>
      </w:tr>
      <w:tr w:rsidR="000909BF" w:rsidRPr="00F55F61" w14:paraId="414F7061" w14:textId="77777777" w:rsidTr="00C62873">
        <w:trPr>
          <w:trHeight w:val="268"/>
        </w:trPr>
        <w:tc>
          <w:tcPr>
            <w:tcW w:w="3505" w:type="dxa"/>
          </w:tcPr>
          <w:p w14:paraId="46AE5E43" w14:textId="77777777" w:rsidR="000909BF" w:rsidRPr="0070112E" w:rsidRDefault="000909BF" w:rsidP="00C6287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0112E">
              <w:rPr>
                <w:rFonts w:ascii="Times New Roman" w:hAnsi="Times New Roman" w:cs="Times New Roman"/>
              </w:rPr>
              <w:t>Irregular/none</w:t>
            </w:r>
          </w:p>
        </w:tc>
        <w:tc>
          <w:tcPr>
            <w:tcW w:w="1620" w:type="dxa"/>
          </w:tcPr>
          <w:p w14:paraId="2A631C9D" w14:textId="77777777" w:rsidR="000909BF" w:rsidRPr="00CC1343" w:rsidRDefault="000909BF" w:rsidP="00C6287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C1343">
              <w:rPr>
                <w:rFonts w:ascii="Times New Roman" w:hAnsi="Times New Roman" w:cs="Times New Roman"/>
              </w:rPr>
              <w:t>113 (86.26)</w:t>
            </w:r>
          </w:p>
        </w:tc>
        <w:tc>
          <w:tcPr>
            <w:tcW w:w="2340" w:type="dxa"/>
          </w:tcPr>
          <w:p w14:paraId="374D7892" w14:textId="77777777" w:rsidR="000909BF" w:rsidRPr="00CC1343" w:rsidRDefault="000909BF" w:rsidP="00C6287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C1343">
              <w:rPr>
                <w:rFonts w:ascii="Times New Roman" w:hAnsi="Times New Roman" w:cs="Times New Roman"/>
              </w:rPr>
              <w:t>25 (89.29)</w:t>
            </w:r>
          </w:p>
        </w:tc>
        <w:tc>
          <w:tcPr>
            <w:tcW w:w="1527" w:type="dxa"/>
          </w:tcPr>
          <w:p w14:paraId="32174218" w14:textId="77777777" w:rsidR="000909BF" w:rsidRPr="00CC1343" w:rsidRDefault="000909BF" w:rsidP="00C6287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0909BF" w:rsidRPr="00F55F61" w14:paraId="2C2DE4B3" w14:textId="77777777" w:rsidTr="00C62873">
        <w:trPr>
          <w:trHeight w:val="253"/>
        </w:trPr>
        <w:tc>
          <w:tcPr>
            <w:tcW w:w="3505" w:type="dxa"/>
          </w:tcPr>
          <w:p w14:paraId="1F971507" w14:textId="77777777" w:rsidR="000909BF" w:rsidRPr="00CC1343" w:rsidRDefault="000909BF" w:rsidP="00C62873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CC1343">
              <w:rPr>
                <w:rFonts w:ascii="Times New Roman" w:hAnsi="Times New Roman" w:cs="Times New Roman"/>
                <w:b/>
                <w:bCs/>
                <w:i/>
                <w:iCs/>
              </w:rPr>
              <w:t>Comorbidities</w:t>
            </w:r>
          </w:p>
        </w:tc>
        <w:tc>
          <w:tcPr>
            <w:tcW w:w="1620" w:type="dxa"/>
          </w:tcPr>
          <w:p w14:paraId="020E7494" w14:textId="77777777" w:rsidR="000909BF" w:rsidRPr="00CC1343" w:rsidRDefault="000909BF" w:rsidP="00C6287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</w:tcPr>
          <w:p w14:paraId="7F9B0CBB" w14:textId="77777777" w:rsidR="000909BF" w:rsidRPr="00CC1343" w:rsidRDefault="000909BF" w:rsidP="00C6287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27" w:type="dxa"/>
          </w:tcPr>
          <w:p w14:paraId="7A446043" w14:textId="77777777" w:rsidR="000909BF" w:rsidRPr="00CC1343" w:rsidRDefault="000909BF" w:rsidP="00C6287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0909BF" w:rsidRPr="00F55F61" w14:paraId="290EA05B" w14:textId="77777777" w:rsidTr="00C62873">
        <w:trPr>
          <w:trHeight w:val="253"/>
        </w:trPr>
        <w:tc>
          <w:tcPr>
            <w:tcW w:w="3505" w:type="dxa"/>
          </w:tcPr>
          <w:p w14:paraId="77AB7254" w14:textId="7BD72E75" w:rsidR="000909BF" w:rsidRPr="0070112E" w:rsidRDefault="00A852AE" w:rsidP="00C62873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70112E">
              <w:rPr>
                <w:rFonts w:ascii="Times New Roman" w:hAnsi="Times New Roman" w:cs="Times New Roman"/>
                <w:b/>
                <w:bCs/>
              </w:rPr>
              <w:t>Hyperglycemia</w:t>
            </w:r>
            <w:proofErr w:type="spellEnd"/>
            <w:r w:rsidRPr="0070112E">
              <w:rPr>
                <w:rFonts w:ascii="Times New Roman" w:hAnsi="Times New Roman" w:cs="Times New Roman"/>
                <w:b/>
                <w:bCs/>
              </w:rPr>
              <w:t xml:space="preserve"> / DM</w:t>
            </w:r>
          </w:p>
        </w:tc>
        <w:tc>
          <w:tcPr>
            <w:tcW w:w="1620" w:type="dxa"/>
          </w:tcPr>
          <w:p w14:paraId="074DEF6A" w14:textId="77777777" w:rsidR="000909BF" w:rsidRPr="00CC1343" w:rsidRDefault="000909BF" w:rsidP="00C6287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</w:tcPr>
          <w:p w14:paraId="53E66264" w14:textId="77777777" w:rsidR="000909BF" w:rsidRPr="00CC1343" w:rsidRDefault="000909BF" w:rsidP="00C6287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27" w:type="dxa"/>
          </w:tcPr>
          <w:p w14:paraId="48596899" w14:textId="77777777" w:rsidR="000909BF" w:rsidRPr="00CC1343" w:rsidRDefault="000909BF" w:rsidP="00C6287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0909BF" w:rsidRPr="00F55F61" w14:paraId="62D91CD8" w14:textId="77777777" w:rsidTr="00C62873">
        <w:trPr>
          <w:trHeight w:val="253"/>
        </w:trPr>
        <w:tc>
          <w:tcPr>
            <w:tcW w:w="3505" w:type="dxa"/>
          </w:tcPr>
          <w:p w14:paraId="312A96AE" w14:textId="5D9CB01B" w:rsidR="000909BF" w:rsidRPr="0070112E" w:rsidRDefault="000909BF" w:rsidP="00C6287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0112E">
              <w:rPr>
                <w:rFonts w:ascii="Times New Roman" w:hAnsi="Times New Roman" w:cs="Times New Roman"/>
              </w:rPr>
              <w:t xml:space="preserve">New-onset </w:t>
            </w:r>
            <w:proofErr w:type="spellStart"/>
            <w:r w:rsidR="00A852AE" w:rsidRPr="0070112E">
              <w:rPr>
                <w:rFonts w:ascii="Times New Roman" w:hAnsi="Times New Roman" w:cs="Times New Roman"/>
              </w:rPr>
              <w:t>hyperglycemia</w:t>
            </w:r>
            <w:proofErr w:type="spellEnd"/>
          </w:p>
        </w:tc>
        <w:tc>
          <w:tcPr>
            <w:tcW w:w="1620" w:type="dxa"/>
          </w:tcPr>
          <w:p w14:paraId="49E35FF6" w14:textId="77777777" w:rsidR="000909BF" w:rsidRPr="00CC1343" w:rsidRDefault="000909BF" w:rsidP="00C6287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C1343">
              <w:rPr>
                <w:rFonts w:ascii="Times New Roman" w:hAnsi="Times New Roman" w:cs="Times New Roman"/>
              </w:rPr>
              <w:t>38 (27.94)</w:t>
            </w:r>
          </w:p>
        </w:tc>
        <w:tc>
          <w:tcPr>
            <w:tcW w:w="2340" w:type="dxa"/>
          </w:tcPr>
          <w:p w14:paraId="32E53689" w14:textId="77777777" w:rsidR="000909BF" w:rsidRPr="00CC1343" w:rsidRDefault="000909BF" w:rsidP="00C6287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C1343">
              <w:rPr>
                <w:rFonts w:ascii="Times New Roman" w:hAnsi="Times New Roman" w:cs="Times New Roman"/>
              </w:rPr>
              <w:t>11 (37.93)</w:t>
            </w:r>
          </w:p>
        </w:tc>
        <w:tc>
          <w:tcPr>
            <w:tcW w:w="1527" w:type="dxa"/>
          </w:tcPr>
          <w:p w14:paraId="1E69FB44" w14:textId="77777777" w:rsidR="000909BF" w:rsidRPr="00CC1343" w:rsidRDefault="000909BF" w:rsidP="00C6287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C1343">
              <w:rPr>
                <w:rFonts w:ascii="Times New Roman" w:hAnsi="Times New Roman" w:cs="Times New Roman"/>
              </w:rPr>
              <w:t>0.285</w:t>
            </w:r>
          </w:p>
        </w:tc>
      </w:tr>
      <w:tr w:rsidR="000909BF" w:rsidRPr="00F55F61" w14:paraId="7D371577" w14:textId="77777777" w:rsidTr="00C62873">
        <w:trPr>
          <w:trHeight w:val="253"/>
        </w:trPr>
        <w:tc>
          <w:tcPr>
            <w:tcW w:w="3505" w:type="dxa"/>
          </w:tcPr>
          <w:p w14:paraId="3E346CB3" w14:textId="3AF4B2D5" w:rsidR="000909BF" w:rsidRPr="0070112E" w:rsidRDefault="000909BF" w:rsidP="00C6287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0112E">
              <w:rPr>
                <w:rFonts w:ascii="Times New Roman" w:hAnsi="Times New Roman" w:cs="Times New Roman"/>
              </w:rPr>
              <w:t xml:space="preserve">Pre-existing </w:t>
            </w:r>
            <w:r w:rsidR="0070112E" w:rsidRPr="0070112E">
              <w:rPr>
                <w:rFonts w:ascii="Times New Roman" w:hAnsi="Times New Roman" w:cs="Times New Roman"/>
              </w:rPr>
              <w:t>DM</w:t>
            </w:r>
          </w:p>
        </w:tc>
        <w:tc>
          <w:tcPr>
            <w:tcW w:w="1620" w:type="dxa"/>
          </w:tcPr>
          <w:p w14:paraId="7C3AEDE2" w14:textId="77777777" w:rsidR="000909BF" w:rsidRPr="00CC1343" w:rsidRDefault="000909BF" w:rsidP="00C6287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C1343">
              <w:rPr>
                <w:rFonts w:ascii="Times New Roman" w:hAnsi="Times New Roman" w:cs="Times New Roman"/>
              </w:rPr>
              <w:t>98 (72.06)</w:t>
            </w:r>
          </w:p>
        </w:tc>
        <w:tc>
          <w:tcPr>
            <w:tcW w:w="2340" w:type="dxa"/>
          </w:tcPr>
          <w:p w14:paraId="7BC4F5A7" w14:textId="77777777" w:rsidR="000909BF" w:rsidRPr="00CC1343" w:rsidRDefault="000909BF" w:rsidP="00C6287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C1343">
              <w:rPr>
                <w:rFonts w:ascii="Times New Roman" w:hAnsi="Times New Roman" w:cs="Times New Roman"/>
              </w:rPr>
              <w:t>18 (62.07)</w:t>
            </w:r>
          </w:p>
        </w:tc>
        <w:tc>
          <w:tcPr>
            <w:tcW w:w="1527" w:type="dxa"/>
          </w:tcPr>
          <w:p w14:paraId="4E10FFED" w14:textId="77777777" w:rsidR="000909BF" w:rsidRPr="00CC1343" w:rsidRDefault="000909BF" w:rsidP="00C6287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0909BF" w:rsidRPr="00F55F61" w14:paraId="3E8BAF8F" w14:textId="77777777" w:rsidTr="00C62873">
        <w:trPr>
          <w:trHeight w:val="268"/>
        </w:trPr>
        <w:tc>
          <w:tcPr>
            <w:tcW w:w="3505" w:type="dxa"/>
          </w:tcPr>
          <w:p w14:paraId="453F656D" w14:textId="77777777" w:rsidR="000909BF" w:rsidRPr="00CC1343" w:rsidRDefault="000909BF" w:rsidP="00C62873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CC1343">
              <w:rPr>
                <w:rFonts w:ascii="Times New Roman" w:hAnsi="Times New Roman" w:cs="Times New Roman"/>
                <w:b/>
                <w:bCs/>
              </w:rPr>
              <w:t>Hypertension</w:t>
            </w:r>
          </w:p>
        </w:tc>
        <w:tc>
          <w:tcPr>
            <w:tcW w:w="1620" w:type="dxa"/>
          </w:tcPr>
          <w:p w14:paraId="2C22CF5B" w14:textId="77777777" w:rsidR="000909BF" w:rsidRPr="00CC1343" w:rsidRDefault="000909BF" w:rsidP="00C6287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</w:tcPr>
          <w:p w14:paraId="4E7997D8" w14:textId="77777777" w:rsidR="000909BF" w:rsidRPr="00CC1343" w:rsidRDefault="000909BF" w:rsidP="00C6287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27" w:type="dxa"/>
          </w:tcPr>
          <w:p w14:paraId="29C325BE" w14:textId="77777777" w:rsidR="000909BF" w:rsidRPr="00CC1343" w:rsidRDefault="000909BF" w:rsidP="00C6287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0909BF" w:rsidRPr="00F55F61" w14:paraId="018BC0F6" w14:textId="77777777" w:rsidTr="00C62873">
        <w:trPr>
          <w:trHeight w:val="253"/>
        </w:trPr>
        <w:tc>
          <w:tcPr>
            <w:tcW w:w="3505" w:type="dxa"/>
          </w:tcPr>
          <w:p w14:paraId="0FDACA02" w14:textId="77777777" w:rsidR="000909BF" w:rsidRPr="0070112E" w:rsidRDefault="000909BF" w:rsidP="00C6287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0112E">
              <w:rPr>
                <w:rFonts w:ascii="Times New Roman" w:hAnsi="Times New Roman" w:cs="Times New Roman"/>
              </w:rPr>
              <w:t>Present</w:t>
            </w:r>
          </w:p>
        </w:tc>
        <w:tc>
          <w:tcPr>
            <w:tcW w:w="1620" w:type="dxa"/>
          </w:tcPr>
          <w:p w14:paraId="57846606" w14:textId="77777777" w:rsidR="000909BF" w:rsidRPr="00CC1343" w:rsidRDefault="000909BF" w:rsidP="00C6287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C1343">
              <w:rPr>
                <w:rFonts w:ascii="Times New Roman" w:hAnsi="Times New Roman" w:cs="Times New Roman"/>
              </w:rPr>
              <w:t>71 (52.99)</w:t>
            </w:r>
          </w:p>
        </w:tc>
        <w:tc>
          <w:tcPr>
            <w:tcW w:w="2340" w:type="dxa"/>
          </w:tcPr>
          <w:p w14:paraId="0D4ACFF8" w14:textId="77777777" w:rsidR="000909BF" w:rsidRPr="00CC1343" w:rsidRDefault="000909BF" w:rsidP="00C6287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C1343">
              <w:rPr>
                <w:rFonts w:ascii="Times New Roman" w:hAnsi="Times New Roman" w:cs="Times New Roman"/>
              </w:rPr>
              <w:t>14 (50.00)</w:t>
            </w:r>
          </w:p>
        </w:tc>
        <w:tc>
          <w:tcPr>
            <w:tcW w:w="1527" w:type="dxa"/>
          </w:tcPr>
          <w:p w14:paraId="0A192421" w14:textId="77777777" w:rsidR="000909BF" w:rsidRPr="00CC1343" w:rsidRDefault="000909BF" w:rsidP="00C6287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C1343">
              <w:rPr>
                <w:rFonts w:ascii="Times New Roman" w:hAnsi="Times New Roman" w:cs="Times New Roman"/>
              </w:rPr>
              <w:t>0.774</w:t>
            </w:r>
          </w:p>
        </w:tc>
      </w:tr>
      <w:tr w:rsidR="000909BF" w:rsidRPr="00F55F61" w14:paraId="5DD657F5" w14:textId="77777777" w:rsidTr="00C62873">
        <w:trPr>
          <w:trHeight w:val="268"/>
        </w:trPr>
        <w:tc>
          <w:tcPr>
            <w:tcW w:w="3505" w:type="dxa"/>
          </w:tcPr>
          <w:p w14:paraId="69764EF8" w14:textId="77777777" w:rsidR="000909BF" w:rsidRPr="0070112E" w:rsidRDefault="000909BF" w:rsidP="00C6287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0112E">
              <w:rPr>
                <w:rFonts w:ascii="Times New Roman" w:hAnsi="Times New Roman" w:cs="Times New Roman"/>
              </w:rPr>
              <w:t>Absent</w:t>
            </w:r>
          </w:p>
        </w:tc>
        <w:tc>
          <w:tcPr>
            <w:tcW w:w="1620" w:type="dxa"/>
          </w:tcPr>
          <w:p w14:paraId="7AC0635F" w14:textId="77777777" w:rsidR="000909BF" w:rsidRPr="00CC1343" w:rsidRDefault="000909BF" w:rsidP="00C6287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C1343">
              <w:rPr>
                <w:rFonts w:ascii="Times New Roman" w:hAnsi="Times New Roman" w:cs="Times New Roman"/>
              </w:rPr>
              <w:t>63 (47.01)</w:t>
            </w:r>
          </w:p>
        </w:tc>
        <w:tc>
          <w:tcPr>
            <w:tcW w:w="2340" w:type="dxa"/>
          </w:tcPr>
          <w:p w14:paraId="41B132AA" w14:textId="77777777" w:rsidR="000909BF" w:rsidRPr="00CC1343" w:rsidRDefault="000909BF" w:rsidP="00C6287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C1343">
              <w:rPr>
                <w:rFonts w:ascii="Times New Roman" w:hAnsi="Times New Roman" w:cs="Times New Roman"/>
              </w:rPr>
              <w:t>14 (50.00)</w:t>
            </w:r>
          </w:p>
        </w:tc>
        <w:tc>
          <w:tcPr>
            <w:tcW w:w="1527" w:type="dxa"/>
          </w:tcPr>
          <w:p w14:paraId="45F1870A" w14:textId="77777777" w:rsidR="000909BF" w:rsidRPr="00CC1343" w:rsidRDefault="000909BF" w:rsidP="00C6287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0909BF" w:rsidRPr="00F55F61" w14:paraId="7A9AA804" w14:textId="77777777" w:rsidTr="00C62873">
        <w:trPr>
          <w:trHeight w:val="323"/>
        </w:trPr>
        <w:tc>
          <w:tcPr>
            <w:tcW w:w="3505" w:type="dxa"/>
          </w:tcPr>
          <w:p w14:paraId="02F93D3B" w14:textId="77777777" w:rsidR="000909BF" w:rsidRPr="00CC1343" w:rsidRDefault="000909BF" w:rsidP="00C62873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CC1343">
              <w:rPr>
                <w:rFonts w:ascii="Times New Roman" w:hAnsi="Times New Roman" w:cs="Times New Roman"/>
                <w:b/>
                <w:bCs/>
              </w:rPr>
              <w:t>Chronic heart disease</w:t>
            </w:r>
          </w:p>
        </w:tc>
        <w:tc>
          <w:tcPr>
            <w:tcW w:w="1620" w:type="dxa"/>
          </w:tcPr>
          <w:p w14:paraId="2EAEB123" w14:textId="77777777" w:rsidR="000909BF" w:rsidRPr="00CC1343" w:rsidRDefault="000909BF" w:rsidP="00C6287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</w:tcPr>
          <w:p w14:paraId="7ECE681A" w14:textId="77777777" w:rsidR="000909BF" w:rsidRPr="00CC1343" w:rsidRDefault="000909BF" w:rsidP="00C6287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27" w:type="dxa"/>
          </w:tcPr>
          <w:p w14:paraId="4F7C9CDD" w14:textId="77777777" w:rsidR="000909BF" w:rsidRPr="00CC1343" w:rsidRDefault="000909BF" w:rsidP="00C6287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0909BF" w:rsidRPr="00F55F61" w14:paraId="582B9E3E" w14:textId="77777777" w:rsidTr="00C62873">
        <w:trPr>
          <w:trHeight w:val="268"/>
        </w:trPr>
        <w:tc>
          <w:tcPr>
            <w:tcW w:w="3505" w:type="dxa"/>
          </w:tcPr>
          <w:p w14:paraId="1A2CAA93" w14:textId="77777777" w:rsidR="000909BF" w:rsidRPr="0070112E" w:rsidRDefault="000909BF" w:rsidP="00C6287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0112E">
              <w:rPr>
                <w:rFonts w:ascii="Times New Roman" w:hAnsi="Times New Roman" w:cs="Times New Roman"/>
              </w:rPr>
              <w:t>Present</w:t>
            </w:r>
          </w:p>
        </w:tc>
        <w:tc>
          <w:tcPr>
            <w:tcW w:w="1620" w:type="dxa"/>
          </w:tcPr>
          <w:p w14:paraId="3E988C77" w14:textId="77777777" w:rsidR="000909BF" w:rsidRPr="00CC1343" w:rsidRDefault="000909BF" w:rsidP="00C6287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C1343">
              <w:rPr>
                <w:rFonts w:ascii="Times New Roman" w:hAnsi="Times New Roman" w:cs="Times New Roman"/>
              </w:rPr>
              <w:t>11 (8.33)</w:t>
            </w:r>
          </w:p>
        </w:tc>
        <w:tc>
          <w:tcPr>
            <w:tcW w:w="2340" w:type="dxa"/>
          </w:tcPr>
          <w:p w14:paraId="7D517A82" w14:textId="77777777" w:rsidR="000909BF" w:rsidRPr="00CC1343" w:rsidRDefault="000909BF" w:rsidP="00C6287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C1343">
              <w:rPr>
                <w:rFonts w:ascii="Times New Roman" w:hAnsi="Times New Roman" w:cs="Times New Roman"/>
              </w:rPr>
              <w:t>7 (25.00)</w:t>
            </w:r>
          </w:p>
        </w:tc>
        <w:tc>
          <w:tcPr>
            <w:tcW w:w="1527" w:type="dxa"/>
          </w:tcPr>
          <w:p w14:paraId="39D5BFCB" w14:textId="77777777" w:rsidR="000909BF" w:rsidRPr="00CC1343" w:rsidRDefault="000909BF" w:rsidP="00C62873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CC1343">
              <w:rPr>
                <w:rFonts w:ascii="Times New Roman" w:hAnsi="Times New Roman" w:cs="Times New Roman"/>
                <w:b/>
                <w:bCs/>
              </w:rPr>
              <w:t>0.019</w:t>
            </w:r>
          </w:p>
        </w:tc>
      </w:tr>
      <w:tr w:rsidR="000909BF" w:rsidRPr="00F55F61" w14:paraId="32691EC9" w14:textId="77777777" w:rsidTr="00C62873">
        <w:trPr>
          <w:trHeight w:val="268"/>
        </w:trPr>
        <w:tc>
          <w:tcPr>
            <w:tcW w:w="3505" w:type="dxa"/>
          </w:tcPr>
          <w:p w14:paraId="1C62A603" w14:textId="77777777" w:rsidR="000909BF" w:rsidRPr="0070112E" w:rsidRDefault="000909BF" w:rsidP="00C6287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0112E">
              <w:rPr>
                <w:rFonts w:ascii="Times New Roman" w:hAnsi="Times New Roman" w:cs="Times New Roman"/>
              </w:rPr>
              <w:t>Absent</w:t>
            </w:r>
          </w:p>
        </w:tc>
        <w:tc>
          <w:tcPr>
            <w:tcW w:w="1620" w:type="dxa"/>
          </w:tcPr>
          <w:p w14:paraId="0F8793BD" w14:textId="77777777" w:rsidR="000909BF" w:rsidRPr="00CC1343" w:rsidRDefault="000909BF" w:rsidP="00C6287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C1343">
              <w:rPr>
                <w:rFonts w:ascii="Times New Roman" w:hAnsi="Times New Roman" w:cs="Times New Roman"/>
              </w:rPr>
              <w:t>121 (91.67)</w:t>
            </w:r>
          </w:p>
        </w:tc>
        <w:tc>
          <w:tcPr>
            <w:tcW w:w="2340" w:type="dxa"/>
          </w:tcPr>
          <w:p w14:paraId="5F3B7A8C" w14:textId="77777777" w:rsidR="000909BF" w:rsidRPr="00CC1343" w:rsidRDefault="000909BF" w:rsidP="00C6287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C1343">
              <w:rPr>
                <w:rFonts w:ascii="Times New Roman" w:hAnsi="Times New Roman" w:cs="Times New Roman"/>
              </w:rPr>
              <w:t>21 (75.00)</w:t>
            </w:r>
          </w:p>
        </w:tc>
        <w:tc>
          <w:tcPr>
            <w:tcW w:w="1527" w:type="dxa"/>
          </w:tcPr>
          <w:p w14:paraId="07D9323E" w14:textId="77777777" w:rsidR="000909BF" w:rsidRPr="00CC1343" w:rsidRDefault="000909BF" w:rsidP="00C6287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0909BF" w:rsidRPr="00F55F61" w14:paraId="28F3D784" w14:textId="77777777" w:rsidTr="00C62873">
        <w:trPr>
          <w:trHeight w:val="253"/>
        </w:trPr>
        <w:tc>
          <w:tcPr>
            <w:tcW w:w="3505" w:type="dxa"/>
          </w:tcPr>
          <w:p w14:paraId="05CEC995" w14:textId="77777777" w:rsidR="000909BF" w:rsidRPr="00CC1343" w:rsidRDefault="000909BF" w:rsidP="00C62873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CC1343">
              <w:rPr>
                <w:rFonts w:ascii="Times New Roman" w:hAnsi="Times New Roman" w:cs="Times New Roman"/>
                <w:b/>
                <w:bCs/>
              </w:rPr>
              <w:t>COPD</w:t>
            </w:r>
          </w:p>
        </w:tc>
        <w:tc>
          <w:tcPr>
            <w:tcW w:w="1620" w:type="dxa"/>
          </w:tcPr>
          <w:p w14:paraId="69181452" w14:textId="77777777" w:rsidR="000909BF" w:rsidRPr="00CC1343" w:rsidRDefault="000909BF" w:rsidP="00C6287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</w:tcPr>
          <w:p w14:paraId="5BD07AA9" w14:textId="77777777" w:rsidR="000909BF" w:rsidRPr="00CC1343" w:rsidRDefault="000909BF" w:rsidP="00C6287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27" w:type="dxa"/>
          </w:tcPr>
          <w:p w14:paraId="67FE7C4F" w14:textId="77777777" w:rsidR="000909BF" w:rsidRPr="00CC1343" w:rsidRDefault="000909BF" w:rsidP="00C6287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0909BF" w:rsidRPr="00F55F61" w14:paraId="4510EF15" w14:textId="77777777" w:rsidTr="00C62873">
        <w:trPr>
          <w:trHeight w:val="268"/>
        </w:trPr>
        <w:tc>
          <w:tcPr>
            <w:tcW w:w="3505" w:type="dxa"/>
          </w:tcPr>
          <w:p w14:paraId="2D9F9D40" w14:textId="77777777" w:rsidR="000909BF" w:rsidRPr="0070112E" w:rsidRDefault="000909BF" w:rsidP="00C6287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0112E">
              <w:rPr>
                <w:rFonts w:ascii="Times New Roman" w:hAnsi="Times New Roman" w:cs="Times New Roman"/>
              </w:rPr>
              <w:t>Present</w:t>
            </w:r>
          </w:p>
        </w:tc>
        <w:tc>
          <w:tcPr>
            <w:tcW w:w="1620" w:type="dxa"/>
          </w:tcPr>
          <w:p w14:paraId="5F605FDD" w14:textId="77777777" w:rsidR="000909BF" w:rsidRPr="00CC1343" w:rsidRDefault="000909BF" w:rsidP="00C6287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C1343">
              <w:rPr>
                <w:rFonts w:ascii="Times New Roman" w:hAnsi="Times New Roman" w:cs="Times New Roman"/>
              </w:rPr>
              <w:t>4 (3.03)</w:t>
            </w:r>
          </w:p>
        </w:tc>
        <w:tc>
          <w:tcPr>
            <w:tcW w:w="2340" w:type="dxa"/>
          </w:tcPr>
          <w:p w14:paraId="0F4A834B" w14:textId="77777777" w:rsidR="000909BF" w:rsidRPr="00CC1343" w:rsidRDefault="000909BF" w:rsidP="00C6287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C1343">
              <w:rPr>
                <w:rFonts w:ascii="Times New Roman" w:hAnsi="Times New Roman" w:cs="Times New Roman"/>
              </w:rPr>
              <w:t>5 (17.86)</w:t>
            </w:r>
          </w:p>
        </w:tc>
        <w:tc>
          <w:tcPr>
            <w:tcW w:w="1527" w:type="dxa"/>
          </w:tcPr>
          <w:p w14:paraId="389B9E33" w14:textId="77777777" w:rsidR="000909BF" w:rsidRPr="00CC1343" w:rsidRDefault="000909BF" w:rsidP="00C62873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CC1343">
              <w:rPr>
                <w:rFonts w:ascii="Times New Roman" w:hAnsi="Times New Roman" w:cs="Times New Roman"/>
                <w:b/>
                <w:bCs/>
              </w:rPr>
              <w:t>0.009</w:t>
            </w:r>
          </w:p>
        </w:tc>
      </w:tr>
      <w:tr w:rsidR="000909BF" w:rsidRPr="00F55F61" w14:paraId="3CB7C7A6" w14:textId="77777777" w:rsidTr="00C62873">
        <w:trPr>
          <w:trHeight w:val="253"/>
        </w:trPr>
        <w:tc>
          <w:tcPr>
            <w:tcW w:w="3505" w:type="dxa"/>
          </w:tcPr>
          <w:p w14:paraId="35B0C954" w14:textId="77777777" w:rsidR="000909BF" w:rsidRPr="0070112E" w:rsidRDefault="000909BF" w:rsidP="00C6287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0112E">
              <w:rPr>
                <w:rFonts w:ascii="Times New Roman" w:hAnsi="Times New Roman" w:cs="Times New Roman"/>
              </w:rPr>
              <w:t>Absent</w:t>
            </w:r>
          </w:p>
        </w:tc>
        <w:tc>
          <w:tcPr>
            <w:tcW w:w="1620" w:type="dxa"/>
          </w:tcPr>
          <w:p w14:paraId="5A28670B" w14:textId="77777777" w:rsidR="000909BF" w:rsidRPr="00CC1343" w:rsidRDefault="000909BF" w:rsidP="00C6287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C1343">
              <w:rPr>
                <w:rFonts w:ascii="Times New Roman" w:hAnsi="Times New Roman" w:cs="Times New Roman"/>
              </w:rPr>
              <w:t>128 (96.97)</w:t>
            </w:r>
          </w:p>
        </w:tc>
        <w:tc>
          <w:tcPr>
            <w:tcW w:w="2340" w:type="dxa"/>
          </w:tcPr>
          <w:p w14:paraId="5B05EE6E" w14:textId="77777777" w:rsidR="000909BF" w:rsidRPr="00CC1343" w:rsidRDefault="000909BF" w:rsidP="00C6287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C1343">
              <w:rPr>
                <w:rFonts w:ascii="Times New Roman" w:hAnsi="Times New Roman" w:cs="Times New Roman"/>
              </w:rPr>
              <w:t>23 (82.14)</w:t>
            </w:r>
          </w:p>
        </w:tc>
        <w:tc>
          <w:tcPr>
            <w:tcW w:w="1527" w:type="dxa"/>
          </w:tcPr>
          <w:p w14:paraId="0D98DF36" w14:textId="77777777" w:rsidR="000909BF" w:rsidRPr="00CC1343" w:rsidRDefault="000909BF" w:rsidP="00C6287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0909BF" w:rsidRPr="00F55F61" w14:paraId="571B5129" w14:textId="77777777" w:rsidTr="00C62873">
        <w:trPr>
          <w:trHeight w:val="268"/>
        </w:trPr>
        <w:tc>
          <w:tcPr>
            <w:tcW w:w="3505" w:type="dxa"/>
          </w:tcPr>
          <w:p w14:paraId="71730B83" w14:textId="77777777" w:rsidR="000909BF" w:rsidRPr="00CC1343" w:rsidRDefault="000909BF" w:rsidP="00C62873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CC1343">
              <w:rPr>
                <w:rFonts w:ascii="Times New Roman" w:hAnsi="Times New Roman" w:cs="Times New Roman"/>
                <w:b/>
                <w:bCs/>
              </w:rPr>
              <w:t>Bronchial Asthma</w:t>
            </w:r>
          </w:p>
        </w:tc>
        <w:tc>
          <w:tcPr>
            <w:tcW w:w="1620" w:type="dxa"/>
          </w:tcPr>
          <w:p w14:paraId="658D831E" w14:textId="77777777" w:rsidR="000909BF" w:rsidRPr="00CC1343" w:rsidRDefault="000909BF" w:rsidP="00C6287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</w:tcPr>
          <w:p w14:paraId="00EC10B6" w14:textId="77777777" w:rsidR="000909BF" w:rsidRPr="00CC1343" w:rsidRDefault="000909BF" w:rsidP="00C6287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27" w:type="dxa"/>
          </w:tcPr>
          <w:p w14:paraId="7B49BE6D" w14:textId="77777777" w:rsidR="000909BF" w:rsidRPr="00CC1343" w:rsidRDefault="000909BF" w:rsidP="00C6287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0909BF" w:rsidRPr="00F55F61" w14:paraId="6619C744" w14:textId="77777777" w:rsidTr="00C62873">
        <w:trPr>
          <w:trHeight w:val="253"/>
        </w:trPr>
        <w:tc>
          <w:tcPr>
            <w:tcW w:w="3505" w:type="dxa"/>
          </w:tcPr>
          <w:p w14:paraId="4E05771F" w14:textId="77777777" w:rsidR="000909BF" w:rsidRPr="0070112E" w:rsidRDefault="000909BF" w:rsidP="00C6287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0112E">
              <w:rPr>
                <w:rFonts w:ascii="Times New Roman" w:hAnsi="Times New Roman" w:cs="Times New Roman"/>
              </w:rPr>
              <w:t>Present</w:t>
            </w:r>
          </w:p>
        </w:tc>
        <w:tc>
          <w:tcPr>
            <w:tcW w:w="1620" w:type="dxa"/>
          </w:tcPr>
          <w:p w14:paraId="42B7C950" w14:textId="77777777" w:rsidR="000909BF" w:rsidRPr="00CC1343" w:rsidRDefault="000909BF" w:rsidP="00C6287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C1343">
              <w:rPr>
                <w:rFonts w:ascii="Times New Roman" w:hAnsi="Times New Roman" w:cs="Times New Roman"/>
              </w:rPr>
              <w:t>25 (19.23)</w:t>
            </w:r>
          </w:p>
        </w:tc>
        <w:tc>
          <w:tcPr>
            <w:tcW w:w="2340" w:type="dxa"/>
          </w:tcPr>
          <w:p w14:paraId="1FB2CEDE" w14:textId="77777777" w:rsidR="000909BF" w:rsidRPr="00CC1343" w:rsidRDefault="000909BF" w:rsidP="00C6287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C1343">
              <w:rPr>
                <w:rFonts w:ascii="Times New Roman" w:hAnsi="Times New Roman" w:cs="Times New Roman"/>
              </w:rPr>
              <w:t>5 (17.86)</w:t>
            </w:r>
          </w:p>
        </w:tc>
        <w:tc>
          <w:tcPr>
            <w:tcW w:w="1527" w:type="dxa"/>
          </w:tcPr>
          <w:p w14:paraId="29B6D518" w14:textId="77777777" w:rsidR="000909BF" w:rsidRPr="00CC1343" w:rsidRDefault="000909BF" w:rsidP="00C6287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C1343">
              <w:rPr>
                <w:rFonts w:ascii="Times New Roman" w:hAnsi="Times New Roman" w:cs="Times New Roman"/>
              </w:rPr>
              <w:t>1.000</w:t>
            </w:r>
          </w:p>
        </w:tc>
      </w:tr>
      <w:tr w:rsidR="000909BF" w:rsidRPr="00F55F61" w14:paraId="1350F7D0" w14:textId="77777777" w:rsidTr="00C62873">
        <w:trPr>
          <w:trHeight w:val="268"/>
        </w:trPr>
        <w:tc>
          <w:tcPr>
            <w:tcW w:w="3505" w:type="dxa"/>
          </w:tcPr>
          <w:p w14:paraId="05FE7BD6" w14:textId="77777777" w:rsidR="000909BF" w:rsidRPr="0070112E" w:rsidRDefault="000909BF" w:rsidP="00C6287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0112E">
              <w:rPr>
                <w:rFonts w:ascii="Times New Roman" w:hAnsi="Times New Roman" w:cs="Times New Roman"/>
              </w:rPr>
              <w:t>Absent</w:t>
            </w:r>
          </w:p>
        </w:tc>
        <w:tc>
          <w:tcPr>
            <w:tcW w:w="1620" w:type="dxa"/>
          </w:tcPr>
          <w:p w14:paraId="0EE16516" w14:textId="77777777" w:rsidR="000909BF" w:rsidRPr="00CC1343" w:rsidRDefault="000909BF" w:rsidP="00C6287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C1343">
              <w:rPr>
                <w:rFonts w:ascii="Times New Roman" w:hAnsi="Times New Roman" w:cs="Times New Roman"/>
              </w:rPr>
              <w:t>105 (80.77)</w:t>
            </w:r>
          </w:p>
        </w:tc>
        <w:tc>
          <w:tcPr>
            <w:tcW w:w="2340" w:type="dxa"/>
          </w:tcPr>
          <w:p w14:paraId="77EFB423" w14:textId="77777777" w:rsidR="000909BF" w:rsidRPr="00CC1343" w:rsidRDefault="000909BF" w:rsidP="00C6287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C1343">
              <w:rPr>
                <w:rFonts w:ascii="Times New Roman" w:hAnsi="Times New Roman" w:cs="Times New Roman"/>
              </w:rPr>
              <w:t>23 (82.14)</w:t>
            </w:r>
          </w:p>
        </w:tc>
        <w:tc>
          <w:tcPr>
            <w:tcW w:w="1527" w:type="dxa"/>
          </w:tcPr>
          <w:p w14:paraId="41DE96EE" w14:textId="77777777" w:rsidR="000909BF" w:rsidRPr="00CC1343" w:rsidRDefault="000909BF" w:rsidP="00C6287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0909BF" w:rsidRPr="00F55F61" w14:paraId="42750B63" w14:textId="77777777" w:rsidTr="00C62873">
        <w:trPr>
          <w:trHeight w:val="268"/>
        </w:trPr>
        <w:tc>
          <w:tcPr>
            <w:tcW w:w="3505" w:type="dxa"/>
          </w:tcPr>
          <w:p w14:paraId="243FA7C1" w14:textId="77777777" w:rsidR="000909BF" w:rsidRPr="00CC1343" w:rsidRDefault="000909BF" w:rsidP="00C62873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CC1343">
              <w:rPr>
                <w:rFonts w:ascii="Times New Roman" w:hAnsi="Times New Roman" w:cs="Times New Roman"/>
                <w:b/>
                <w:bCs/>
              </w:rPr>
              <w:t>Cancer</w:t>
            </w:r>
          </w:p>
        </w:tc>
        <w:tc>
          <w:tcPr>
            <w:tcW w:w="1620" w:type="dxa"/>
          </w:tcPr>
          <w:p w14:paraId="39134BA4" w14:textId="77777777" w:rsidR="000909BF" w:rsidRPr="00CC1343" w:rsidRDefault="000909BF" w:rsidP="00C6287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</w:tcPr>
          <w:p w14:paraId="344992B8" w14:textId="77777777" w:rsidR="000909BF" w:rsidRPr="00CC1343" w:rsidRDefault="000909BF" w:rsidP="00C6287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27" w:type="dxa"/>
          </w:tcPr>
          <w:p w14:paraId="058E62E8" w14:textId="77777777" w:rsidR="000909BF" w:rsidRPr="00CC1343" w:rsidRDefault="000909BF" w:rsidP="00C6287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0909BF" w:rsidRPr="00F55F61" w14:paraId="26AFA690" w14:textId="77777777" w:rsidTr="00C62873">
        <w:trPr>
          <w:trHeight w:val="253"/>
        </w:trPr>
        <w:tc>
          <w:tcPr>
            <w:tcW w:w="3505" w:type="dxa"/>
          </w:tcPr>
          <w:p w14:paraId="1F42BC25" w14:textId="77777777" w:rsidR="000909BF" w:rsidRPr="0070112E" w:rsidRDefault="000909BF" w:rsidP="00C6287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0112E">
              <w:rPr>
                <w:rFonts w:ascii="Times New Roman" w:hAnsi="Times New Roman" w:cs="Times New Roman"/>
              </w:rPr>
              <w:t>Present</w:t>
            </w:r>
          </w:p>
        </w:tc>
        <w:tc>
          <w:tcPr>
            <w:tcW w:w="1620" w:type="dxa"/>
          </w:tcPr>
          <w:p w14:paraId="5E388F7C" w14:textId="77777777" w:rsidR="000909BF" w:rsidRPr="00CC1343" w:rsidRDefault="000909BF" w:rsidP="00C6287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C1343">
              <w:rPr>
                <w:rFonts w:ascii="Times New Roman" w:hAnsi="Times New Roman" w:cs="Times New Roman"/>
              </w:rPr>
              <w:t>1 (0.77)</w:t>
            </w:r>
          </w:p>
        </w:tc>
        <w:tc>
          <w:tcPr>
            <w:tcW w:w="2340" w:type="dxa"/>
          </w:tcPr>
          <w:p w14:paraId="3AE58328" w14:textId="77777777" w:rsidR="000909BF" w:rsidRPr="00CC1343" w:rsidRDefault="000909BF" w:rsidP="00C6287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C1343">
              <w:rPr>
                <w:rFonts w:ascii="Times New Roman" w:hAnsi="Times New Roman" w:cs="Times New Roman"/>
              </w:rPr>
              <w:t>1 (3.57)</w:t>
            </w:r>
          </w:p>
        </w:tc>
        <w:tc>
          <w:tcPr>
            <w:tcW w:w="1527" w:type="dxa"/>
          </w:tcPr>
          <w:p w14:paraId="11E559B8" w14:textId="77777777" w:rsidR="000909BF" w:rsidRPr="00CC1343" w:rsidRDefault="000909BF" w:rsidP="00C6287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C1343">
              <w:rPr>
                <w:rFonts w:ascii="Times New Roman" w:hAnsi="Times New Roman" w:cs="Times New Roman"/>
              </w:rPr>
              <w:t>0.324</w:t>
            </w:r>
          </w:p>
        </w:tc>
      </w:tr>
      <w:tr w:rsidR="000909BF" w:rsidRPr="00F55F61" w14:paraId="73ABEBA0" w14:textId="77777777" w:rsidTr="00C62873">
        <w:trPr>
          <w:trHeight w:val="268"/>
        </w:trPr>
        <w:tc>
          <w:tcPr>
            <w:tcW w:w="3505" w:type="dxa"/>
          </w:tcPr>
          <w:p w14:paraId="3B959710" w14:textId="77777777" w:rsidR="000909BF" w:rsidRPr="0070112E" w:rsidRDefault="000909BF" w:rsidP="00C6287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0112E">
              <w:rPr>
                <w:rFonts w:ascii="Times New Roman" w:hAnsi="Times New Roman" w:cs="Times New Roman"/>
              </w:rPr>
              <w:lastRenderedPageBreak/>
              <w:t>Absent</w:t>
            </w:r>
          </w:p>
        </w:tc>
        <w:tc>
          <w:tcPr>
            <w:tcW w:w="1620" w:type="dxa"/>
          </w:tcPr>
          <w:p w14:paraId="74D115DA" w14:textId="77777777" w:rsidR="000909BF" w:rsidRPr="00CC1343" w:rsidRDefault="000909BF" w:rsidP="00C6287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C1343">
              <w:rPr>
                <w:rFonts w:ascii="Times New Roman" w:hAnsi="Times New Roman" w:cs="Times New Roman"/>
              </w:rPr>
              <w:t>129 (99.23)</w:t>
            </w:r>
          </w:p>
        </w:tc>
        <w:tc>
          <w:tcPr>
            <w:tcW w:w="2340" w:type="dxa"/>
          </w:tcPr>
          <w:p w14:paraId="1440529F" w14:textId="77777777" w:rsidR="000909BF" w:rsidRPr="00CC1343" w:rsidRDefault="000909BF" w:rsidP="00C6287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C1343">
              <w:rPr>
                <w:rFonts w:ascii="Times New Roman" w:hAnsi="Times New Roman" w:cs="Times New Roman"/>
              </w:rPr>
              <w:t>27 (96.43)</w:t>
            </w:r>
          </w:p>
        </w:tc>
        <w:tc>
          <w:tcPr>
            <w:tcW w:w="1527" w:type="dxa"/>
          </w:tcPr>
          <w:p w14:paraId="02AE4C25" w14:textId="77777777" w:rsidR="000909BF" w:rsidRPr="00CC1343" w:rsidRDefault="000909BF" w:rsidP="00C6287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0909BF" w:rsidRPr="00F55F61" w14:paraId="248CAAF3" w14:textId="77777777" w:rsidTr="00C62873">
        <w:trPr>
          <w:trHeight w:val="253"/>
        </w:trPr>
        <w:tc>
          <w:tcPr>
            <w:tcW w:w="3505" w:type="dxa"/>
          </w:tcPr>
          <w:p w14:paraId="257B3E35" w14:textId="77777777" w:rsidR="000909BF" w:rsidRPr="00CC1343" w:rsidRDefault="000909BF" w:rsidP="00C62873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CC1343">
              <w:rPr>
                <w:rFonts w:ascii="Times New Roman" w:hAnsi="Times New Roman" w:cs="Times New Roman"/>
                <w:b/>
                <w:bCs/>
              </w:rPr>
              <w:t>Any comorbidity</w:t>
            </w:r>
          </w:p>
        </w:tc>
        <w:tc>
          <w:tcPr>
            <w:tcW w:w="1620" w:type="dxa"/>
          </w:tcPr>
          <w:p w14:paraId="040E4303" w14:textId="77777777" w:rsidR="000909BF" w:rsidRPr="00CC1343" w:rsidRDefault="000909BF" w:rsidP="00C6287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</w:tcPr>
          <w:p w14:paraId="322D6FB4" w14:textId="77777777" w:rsidR="000909BF" w:rsidRPr="00CC1343" w:rsidRDefault="000909BF" w:rsidP="00C6287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27" w:type="dxa"/>
          </w:tcPr>
          <w:p w14:paraId="14232D47" w14:textId="77777777" w:rsidR="000909BF" w:rsidRPr="00CC1343" w:rsidRDefault="000909BF" w:rsidP="00C6287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0909BF" w:rsidRPr="00F55F61" w14:paraId="44974287" w14:textId="77777777" w:rsidTr="00C62873">
        <w:trPr>
          <w:trHeight w:val="268"/>
        </w:trPr>
        <w:tc>
          <w:tcPr>
            <w:tcW w:w="3505" w:type="dxa"/>
          </w:tcPr>
          <w:p w14:paraId="438701EC" w14:textId="77777777" w:rsidR="000909BF" w:rsidRPr="0070112E" w:rsidRDefault="000909BF" w:rsidP="00C6287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0112E">
              <w:rPr>
                <w:rFonts w:ascii="Times New Roman" w:hAnsi="Times New Roman" w:cs="Times New Roman"/>
              </w:rPr>
              <w:t>Present</w:t>
            </w:r>
          </w:p>
        </w:tc>
        <w:tc>
          <w:tcPr>
            <w:tcW w:w="1620" w:type="dxa"/>
          </w:tcPr>
          <w:p w14:paraId="2D6185D0" w14:textId="77777777" w:rsidR="000909BF" w:rsidRPr="00CC1343" w:rsidRDefault="000909BF" w:rsidP="00C6287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C1343">
              <w:rPr>
                <w:rFonts w:ascii="Times New Roman" w:hAnsi="Times New Roman" w:cs="Times New Roman"/>
              </w:rPr>
              <w:t>84 (65.12)</w:t>
            </w:r>
          </w:p>
        </w:tc>
        <w:tc>
          <w:tcPr>
            <w:tcW w:w="2340" w:type="dxa"/>
          </w:tcPr>
          <w:p w14:paraId="1157568E" w14:textId="77777777" w:rsidR="000909BF" w:rsidRPr="00CC1343" w:rsidRDefault="000909BF" w:rsidP="00C6287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C1343">
              <w:rPr>
                <w:rFonts w:ascii="Times New Roman" w:hAnsi="Times New Roman" w:cs="Times New Roman"/>
              </w:rPr>
              <w:t>18 (64.29)</w:t>
            </w:r>
          </w:p>
        </w:tc>
        <w:tc>
          <w:tcPr>
            <w:tcW w:w="1527" w:type="dxa"/>
          </w:tcPr>
          <w:p w14:paraId="5EA03ED4" w14:textId="77777777" w:rsidR="000909BF" w:rsidRPr="00CC1343" w:rsidRDefault="000909BF" w:rsidP="00C6287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C1343">
              <w:rPr>
                <w:rFonts w:ascii="Times New Roman" w:hAnsi="Times New Roman" w:cs="Times New Roman"/>
              </w:rPr>
              <w:t>1.000</w:t>
            </w:r>
          </w:p>
        </w:tc>
      </w:tr>
      <w:tr w:rsidR="000909BF" w:rsidRPr="00F55F61" w14:paraId="70A9D097" w14:textId="77777777" w:rsidTr="00C62873">
        <w:trPr>
          <w:trHeight w:val="253"/>
        </w:trPr>
        <w:tc>
          <w:tcPr>
            <w:tcW w:w="3505" w:type="dxa"/>
          </w:tcPr>
          <w:p w14:paraId="79E00404" w14:textId="77777777" w:rsidR="000909BF" w:rsidRPr="0070112E" w:rsidRDefault="000909BF" w:rsidP="00C6287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0112E">
              <w:rPr>
                <w:rFonts w:ascii="Times New Roman" w:hAnsi="Times New Roman" w:cs="Times New Roman"/>
              </w:rPr>
              <w:t>Absent</w:t>
            </w:r>
          </w:p>
        </w:tc>
        <w:tc>
          <w:tcPr>
            <w:tcW w:w="1620" w:type="dxa"/>
          </w:tcPr>
          <w:p w14:paraId="2206F887" w14:textId="77777777" w:rsidR="000909BF" w:rsidRPr="00CC1343" w:rsidRDefault="000909BF" w:rsidP="00C6287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C1343">
              <w:rPr>
                <w:rFonts w:ascii="Times New Roman" w:hAnsi="Times New Roman" w:cs="Times New Roman"/>
              </w:rPr>
              <w:t>45 (34.88)</w:t>
            </w:r>
          </w:p>
        </w:tc>
        <w:tc>
          <w:tcPr>
            <w:tcW w:w="2340" w:type="dxa"/>
          </w:tcPr>
          <w:p w14:paraId="00791C41" w14:textId="77777777" w:rsidR="000909BF" w:rsidRPr="00CC1343" w:rsidRDefault="000909BF" w:rsidP="00C6287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C1343">
              <w:rPr>
                <w:rFonts w:ascii="Times New Roman" w:hAnsi="Times New Roman" w:cs="Times New Roman"/>
              </w:rPr>
              <w:t>10 (35.71)</w:t>
            </w:r>
          </w:p>
        </w:tc>
        <w:tc>
          <w:tcPr>
            <w:tcW w:w="1527" w:type="dxa"/>
          </w:tcPr>
          <w:p w14:paraId="413D887C" w14:textId="77777777" w:rsidR="000909BF" w:rsidRPr="00CC1343" w:rsidRDefault="000909BF" w:rsidP="00C6287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0909BF" w:rsidRPr="00F55F61" w14:paraId="4D8FACAD" w14:textId="77777777" w:rsidTr="00C62873">
        <w:trPr>
          <w:trHeight w:val="268"/>
        </w:trPr>
        <w:tc>
          <w:tcPr>
            <w:tcW w:w="3505" w:type="dxa"/>
          </w:tcPr>
          <w:p w14:paraId="3DB42A77" w14:textId="77777777" w:rsidR="000909BF" w:rsidRPr="00CC1343" w:rsidRDefault="000909BF" w:rsidP="00C62873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CC1343">
              <w:rPr>
                <w:rFonts w:ascii="Times New Roman" w:hAnsi="Times New Roman" w:cs="Times New Roman"/>
                <w:b/>
                <w:bCs/>
                <w:i/>
                <w:iCs/>
              </w:rPr>
              <w:t>Treatments given</w:t>
            </w:r>
          </w:p>
        </w:tc>
        <w:tc>
          <w:tcPr>
            <w:tcW w:w="1620" w:type="dxa"/>
          </w:tcPr>
          <w:p w14:paraId="43CDE994" w14:textId="77777777" w:rsidR="000909BF" w:rsidRPr="00CC1343" w:rsidRDefault="000909BF" w:rsidP="00C6287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</w:tcPr>
          <w:p w14:paraId="4D869E25" w14:textId="77777777" w:rsidR="000909BF" w:rsidRPr="00CC1343" w:rsidRDefault="000909BF" w:rsidP="00C6287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27" w:type="dxa"/>
          </w:tcPr>
          <w:p w14:paraId="406DC0F1" w14:textId="77777777" w:rsidR="000909BF" w:rsidRPr="00CC1343" w:rsidRDefault="000909BF" w:rsidP="00C6287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0909BF" w:rsidRPr="00F55F61" w14:paraId="4EEECCF6" w14:textId="77777777" w:rsidTr="00C62873">
        <w:trPr>
          <w:trHeight w:val="268"/>
        </w:trPr>
        <w:tc>
          <w:tcPr>
            <w:tcW w:w="3505" w:type="dxa"/>
          </w:tcPr>
          <w:p w14:paraId="1BE03B7F" w14:textId="77777777" w:rsidR="000909BF" w:rsidRPr="00CC1343" w:rsidRDefault="000909BF" w:rsidP="00C62873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CC1343">
              <w:rPr>
                <w:rFonts w:ascii="Times New Roman" w:hAnsi="Times New Roman" w:cs="Times New Roman"/>
                <w:b/>
                <w:bCs/>
              </w:rPr>
              <w:t xml:space="preserve">LMWH </w:t>
            </w:r>
          </w:p>
        </w:tc>
        <w:tc>
          <w:tcPr>
            <w:tcW w:w="1620" w:type="dxa"/>
          </w:tcPr>
          <w:p w14:paraId="04573807" w14:textId="77777777" w:rsidR="000909BF" w:rsidRPr="00CC1343" w:rsidRDefault="000909BF" w:rsidP="00C6287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</w:tcPr>
          <w:p w14:paraId="210D238F" w14:textId="77777777" w:rsidR="000909BF" w:rsidRPr="00CC1343" w:rsidRDefault="000909BF" w:rsidP="00C6287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27" w:type="dxa"/>
          </w:tcPr>
          <w:p w14:paraId="1019F593" w14:textId="77777777" w:rsidR="000909BF" w:rsidRPr="00CC1343" w:rsidRDefault="000909BF" w:rsidP="00C6287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0909BF" w:rsidRPr="00F55F61" w14:paraId="115AB6FA" w14:textId="77777777" w:rsidTr="00C62873">
        <w:trPr>
          <w:trHeight w:val="253"/>
        </w:trPr>
        <w:tc>
          <w:tcPr>
            <w:tcW w:w="3505" w:type="dxa"/>
          </w:tcPr>
          <w:p w14:paraId="3A39DAED" w14:textId="77777777" w:rsidR="000909BF" w:rsidRPr="008E1957" w:rsidRDefault="000909BF" w:rsidP="00C6287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E1957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620" w:type="dxa"/>
          </w:tcPr>
          <w:p w14:paraId="58907C9B" w14:textId="77777777" w:rsidR="000909BF" w:rsidRPr="00CC1343" w:rsidRDefault="000909BF" w:rsidP="00C6287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C1343">
              <w:rPr>
                <w:rFonts w:ascii="Times New Roman" w:hAnsi="Times New Roman" w:cs="Times New Roman"/>
              </w:rPr>
              <w:t>123 (90.44)</w:t>
            </w:r>
          </w:p>
        </w:tc>
        <w:tc>
          <w:tcPr>
            <w:tcW w:w="2340" w:type="dxa"/>
          </w:tcPr>
          <w:p w14:paraId="3A091D3A" w14:textId="77777777" w:rsidR="000909BF" w:rsidRPr="00CC1343" w:rsidRDefault="000909BF" w:rsidP="00C6287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C1343">
              <w:rPr>
                <w:rFonts w:ascii="Times New Roman" w:hAnsi="Times New Roman" w:cs="Times New Roman"/>
              </w:rPr>
              <w:t>28 (96.55)</w:t>
            </w:r>
          </w:p>
        </w:tc>
        <w:tc>
          <w:tcPr>
            <w:tcW w:w="1527" w:type="dxa"/>
          </w:tcPr>
          <w:p w14:paraId="0AB30886" w14:textId="77777777" w:rsidR="000909BF" w:rsidRPr="00CC1343" w:rsidRDefault="000909BF" w:rsidP="00C6287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C1343">
              <w:rPr>
                <w:rFonts w:ascii="Times New Roman" w:hAnsi="Times New Roman" w:cs="Times New Roman"/>
              </w:rPr>
              <w:t>0.468</w:t>
            </w:r>
          </w:p>
        </w:tc>
      </w:tr>
      <w:tr w:rsidR="000909BF" w:rsidRPr="00F55F61" w14:paraId="27383286" w14:textId="77777777" w:rsidTr="00C62873">
        <w:trPr>
          <w:trHeight w:val="268"/>
        </w:trPr>
        <w:tc>
          <w:tcPr>
            <w:tcW w:w="3505" w:type="dxa"/>
          </w:tcPr>
          <w:p w14:paraId="602A546F" w14:textId="77777777" w:rsidR="000909BF" w:rsidRPr="008E1957" w:rsidRDefault="000909BF" w:rsidP="00C6287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E1957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620" w:type="dxa"/>
          </w:tcPr>
          <w:p w14:paraId="52F60854" w14:textId="77777777" w:rsidR="000909BF" w:rsidRPr="00CC1343" w:rsidRDefault="000909BF" w:rsidP="00C6287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C1343">
              <w:rPr>
                <w:rFonts w:ascii="Times New Roman" w:hAnsi="Times New Roman" w:cs="Times New Roman"/>
              </w:rPr>
              <w:t>13 (9.56)</w:t>
            </w:r>
          </w:p>
        </w:tc>
        <w:tc>
          <w:tcPr>
            <w:tcW w:w="2340" w:type="dxa"/>
          </w:tcPr>
          <w:p w14:paraId="43AA6ED5" w14:textId="77777777" w:rsidR="000909BF" w:rsidRPr="00CC1343" w:rsidRDefault="000909BF" w:rsidP="00C6287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C1343">
              <w:rPr>
                <w:rFonts w:ascii="Times New Roman" w:hAnsi="Times New Roman" w:cs="Times New Roman"/>
              </w:rPr>
              <w:t>1 (3.45)</w:t>
            </w:r>
          </w:p>
        </w:tc>
        <w:tc>
          <w:tcPr>
            <w:tcW w:w="1527" w:type="dxa"/>
          </w:tcPr>
          <w:p w14:paraId="7C6AC5EE" w14:textId="77777777" w:rsidR="000909BF" w:rsidRPr="00CC1343" w:rsidRDefault="000909BF" w:rsidP="00C6287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0909BF" w:rsidRPr="00F55F61" w14:paraId="35AFDE0B" w14:textId="77777777" w:rsidTr="00C62873">
        <w:trPr>
          <w:trHeight w:val="253"/>
        </w:trPr>
        <w:tc>
          <w:tcPr>
            <w:tcW w:w="3505" w:type="dxa"/>
          </w:tcPr>
          <w:p w14:paraId="31F70A49" w14:textId="77777777" w:rsidR="000909BF" w:rsidRPr="00CC1343" w:rsidRDefault="000909BF" w:rsidP="00C62873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CC1343">
              <w:rPr>
                <w:rFonts w:ascii="Times New Roman" w:hAnsi="Times New Roman" w:cs="Times New Roman"/>
                <w:b/>
                <w:bCs/>
              </w:rPr>
              <w:t xml:space="preserve">Remdesivir </w:t>
            </w:r>
          </w:p>
        </w:tc>
        <w:tc>
          <w:tcPr>
            <w:tcW w:w="1620" w:type="dxa"/>
          </w:tcPr>
          <w:p w14:paraId="6D52508F" w14:textId="77777777" w:rsidR="000909BF" w:rsidRPr="00CC1343" w:rsidRDefault="000909BF" w:rsidP="00C6287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</w:tcPr>
          <w:p w14:paraId="09E96714" w14:textId="77777777" w:rsidR="000909BF" w:rsidRPr="00CC1343" w:rsidRDefault="000909BF" w:rsidP="00C6287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27" w:type="dxa"/>
          </w:tcPr>
          <w:p w14:paraId="5A2417BF" w14:textId="77777777" w:rsidR="000909BF" w:rsidRPr="00CC1343" w:rsidRDefault="000909BF" w:rsidP="00C6287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0909BF" w:rsidRPr="00F55F61" w14:paraId="36BE4372" w14:textId="77777777" w:rsidTr="00C62873">
        <w:trPr>
          <w:trHeight w:val="268"/>
        </w:trPr>
        <w:tc>
          <w:tcPr>
            <w:tcW w:w="3505" w:type="dxa"/>
          </w:tcPr>
          <w:p w14:paraId="36E615CD" w14:textId="77777777" w:rsidR="000909BF" w:rsidRPr="008E1957" w:rsidRDefault="000909BF" w:rsidP="00C6287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E1957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620" w:type="dxa"/>
          </w:tcPr>
          <w:p w14:paraId="33DF3017" w14:textId="77777777" w:rsidR="000909BF" w:rsidRPr="00CC1343" w:rsidRDefault="000909BF" w:rsidP="00C6287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C1343">
              <w:rPr>
                <w:rFonts w:ascii="Times New Roman" w:hAnsi="Times New Roman" w:cs="Times New Roman"/>
              </w:rPr>
              <w:t>71 (52.21)</w:t>
            </w:r>
          </w:p>
        </w:tc>
        <w:tc>
          <w:tcPr>
            <w:tcW w:w="2340" w:type="dxa"/>
          </w:tcPr>
          <w:p w14:paraId="1444BB4C" w14:textId="77777777" w:rsidR="000909BF" w:rsidRPr="00CC1343" w:rsidRDefault="000909BF" w:rsidP="00C6287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C1343">
              <w:rPr>
                <w:rFonts w:ascii="Times New Roman" w:hAnsi="Times New Roman" w:cs="Times New Roman"/>
              </w:rPr>
              <w:t>17 (58.62)</w:t>
            </w:r>
          </w:p>
        </w:tc>
        <w:tc>
          <w:tcPr>
            <w:tcW w:w="1527" w:type="dxa"/>
          </w:tcPr>
          <w:p w14:paraId="2BD21D64" w14:textId="77777777" w:rsidR="000909BF" w:rsidRPr="00CC1343" w:rsidRDefault="000909BF" w:rsidP="00C6287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C1343">
              <w:rPr>
                <w:rFonts w:ascii="Times New Roman" w:hAnsi="Times New Roman" w:cs="Times New Roman"/>
              </w:rPr>
              <w:t>0.547</w:t>
            </w:r>
          </w:p>
        </w:tc>
      </w:tr>
      <w:tr w:rsidR="000909BF" w:rsidRPr="00F55F61" w14:paraId="4FEAF06E" w14:textId="77777777" w:rsidTr="00C62873">
        <w:trPr>
          <w:trHeight w:val="253"/>
        </w:trPr>
        <w:tc>
          <w:tcPr>
            <w:tcW w:w="3505" w:type="dxa"/>
          </w:tcPr>
          <w:p w14:paraId="3C2E3625" w14:textId="77777777" w:rsidR="000909BF" w:rsidRPr="008E1957" w:rsidRDefault="000909BF" w:rsidP="00C6287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E1957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620" w:type="dxa"/>
          </w:tcPr>
          <w:p w14:paraId="53DFF917" w14:textId="77777777" w:rsidR="000909BF" w:rsidRPr="00CC1343" w:rsidRDefault="000909BF" w:rsidP="00C6287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C1343">
              <w:rPr>
                <w:rFonts w:ascii="Times New Roman" w:hAnsi="Times New Roman" w:cs="Times New Roman"/>
              </w:rPr>
              <w:t>65 (47.79)</w:t>
            </w:r>
          </w:p>
        </w:tc>
        <w:tc>
          <w:tcPr>
            <w:tcW w:w="2340" w:type="dxa"/>
          </w:tcPr>
          <w:p w14:paraId="5263C46A" w14:textId="77777777" w:rsidR="000909BF" w:rsidRPr="00CC1343" w:rsidRDefault="000909BF" w:rsidP="00C6287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C1343">
              <w:rPr>
                <w:rFonts w:ascii="Times New Roman" w:hAnsi="Times New Roman" w:cs="Times New Roman"/>
              </w:rPr>
              <w:t>12 (41.38)</w:t>
            </w:r>
          </w:p>
        </w:tc>
        <w:tc>
          <w:tcPr>
            <w:tcW w:w="1527" w:type="dxa"/>
          </w:tcPr>
          <w:p w14:paraId="58730746" w14:textId="77777777" w:rsidR="000909BF" w:rsidRPr="00CC1343" w:rsidRDefault="000909BF" w:rsidP="00C6287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0909BF" w:rsidRPr="00F55F61" w14:paraId="1ED1F880" w14:textId="77777777" w:rsidTr="00C62873">
        <w:trPr>
          <w:trHeight w:val="268"/>
        </w:trPr>
        <w:tc>
          <w:tcPr>
            <w:tcW w:w="3505" w:type="dxa"/>
          </w:tcPr>
          <w:p w14:paraId="03168A4D" w14:textId="77777777" w:rsidR="000909BF" w:rsidRPr="00CC1343" w:rsidRDefault="000909BF" w:rsidP="00C62873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CC1343">
              <w:rPr>
                <w:rFonts w:ascii="Times New Roman" w:hAnsi="Times New Roman" w:cs="Times New Roman"/>
                <w:b/>
                <w:bCs/>
              </w:rPr>
              <w:t>Dexamethasone</w:t>
            </w:r>
          </w:p>
        </w:tc>
        <w:tc>
          <w:tcPr>
            <w:tcW w:w="1620" w:type="dxa"/>
          </w:tcPr>
          <w:p w14:paraId="12C45363" w14:textId="77777777" w:rsidR="000909BF" w:rsidRPr="00CC1343" w:rsidRDefault="000909BF" w:rsidP="00C6287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</w:tcPr>
          <w:p w14:paraId="10BFC547" w14:textId="77777777" w:rsidR="000909BF" w:rsidRPr="00CC1343" w:rsidRDefault="000909BF" w:rsidP="00C6287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27" w:type="dxa"/>
          </w:tcPr>
          <w:p w14:paraId="27FFE3C6" w14:textId="77777777" w:rsidR="000909BF" w:rsidRPr="00CC1343" w:rsidRDefault="000909BF" w:rsidP="00C6287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0909BF" w:rsidRPr="00F55F61" w14:paraId="4F879D96" w14:textId="77777777" w:rsidTr="00C62873">
        <w:trPr>
          <w:trHeight w:val="268"/>
        </w:trPr>
        <w:tc>
          <w:tcPr>
            <w:tcW w:w="3505" w:type="dxa"/>
          </w:tcPr>
          <w:p w14:paraId="78370A9B" w14:textId="77777777" w:rsidR="000909BF" w:rsidRPr="008E1957" w:rsidRDefault="000909BF" w:rsidP="00C6287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E1957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620" w:type="dxa"/>
          </w:tcPr>
          <w:p w14:paraId="729EE0C7" w14:textId="77777777" w:rsidR="000909BF" w:rsidRPr="00CC1343" w:rsidRDefault="000909BF" w:rsidP="00C6287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C1343">
              <w:rPr>
                <w:rFonts w:ascii="Times New Roman" w:hAnsi="Times New Roman" w:cs="Times New Roman"/>
              </w:rPr>
              <w:t>126 (92.65)</w:t>
            </w:r>
          </w:p>
        </w:tc>
        <w:tc>
          <w:tcPr>
            <w:tcW w:w="2340" w:type="dxa"/>
          </w:tcPr>
          <w:p w14:paraId="542237E4" w14:textId="77777777" w:rsidR="000909BF" w:rsidRPr="00CC1343" w:rsidRDefault="000909BF" w:rsidP="00C6287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C1343">
              <w:rPr>
                <w:rFonts w:ascii="Times New Roman" w:hAnsi="Times New Roman" w:cs="Times New Roman"/>
              </w:rPr>
              <w:t>28 (96.55)</w:t>
            </w:r>
          </w:p>
        </w:tc>
        <w:tc>
          <w:tcPr>
            <w:tcW w:w="1527" w:type="dxa"/>
          </w:tcPr>
          <w:p w14:paraId="3FC6FA93" w14:textId="77777777" w:rsidR="000909BF" w:rsidRPr="00CC1343" w:rsidRDefault="000909BF" w:rsidP="00C6287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C1343">
              <w:rPr>
                <w:rFonts w:ascii="Times New Roman" w:hAnsi="Times New Roman" w:cs="Times New Roman"/>
              </w:rPr>
              <w:t>0.691</w:t>
            </w:r>
          </w:p>
        </w:tc>
      </w:tr>
      <w:tr w:rsidR="000909BF" w:rsidRPr="00F55F61" w14:paraId="7C50E570" w14:textId="77777777" w:rsidTr="00C62873">
        <w:trPr>
          <w:trHeight w:val="253"/>
        </w:trPr>
        <w:tc>
          <w:tcPr>
            <w:tcW w:w="3505" w:type="dxa"/>
          </w:tcPr>
          <w:p w14:paraId="20B56893" w14:textId="77777777" w:rsidR="000909BF" w:rsidRPr="008E1957" w:rsidRDefault="000909BF" w:rsidP="00C6287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E1957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620" w:type="dxa"/>
          </w:tcPr>
          <w:p w14:paraId="6A798426" w14:textId="77777777" w:rsidR="000909BF" w:rsidRPr="00CC1343" w:rsidRDefault="000909BF" w:rsidP="00C6287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C1343">
              <w:rPr>
                <w:rFonts w:ascii="Times New Roman" w:hAnsi="Times New Roman" w:cs="Times New Roman"/>
              </w:rPr>
              <w:t>10 (7.35</w:t>
            </w:r>
          </w:p>
        </w:tc>
        <w:tc>
          <w:tcPr>
            <w:tcW w:w="2340" w:type="dxa"/>
          </w:tcPr>
          <w:p w14:paraId="52CFA136" w14:textId="77777777" w:rsidR="000909BF" w:rsidRPr="00CC1343" w:rsidRDefault="000909BF" w:rsidP="00C6287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C1343">
              <w:rPr>
                <w:rFonts w:ascii="Times New Roman" w:hAnsi="Times New Roman" w:cs="Times New Roman"/>
              </w:rPr>
              <w:t>1 (3.45)</w:t>
            </w:r>
          </w:p>
        </w:tc>
        <w:tc>
          <w:tcPr>
            <w:tcW w:w="1527" w:type="dxa"/>
          </w:tcPr>
          <w:p w14:paraId="026874AE" w14:textId="77777777" w:rsidR="000909BF" w:rsidRPr="00CC1343" w:rsidRDefault="000909BF" w:rsidP="00C6287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0909BF" w:rsidRPr="00F55F61" w14:paraId="4018ACF2" w14:textId="77777777" w:rsidTr="00C62873">
        <w:trPr>
          <w:trHeight w:val="268"/>
        </w:trPr>
        <w:tc>
          <w:tcPr>
            <w:tcW w:w="3505" w:type="dxa"/>
          </w:tcPr>
          <w:p w14:paraId="467EFCAA" w14:textId="77777777" w:rsidR="000909BF" w:rsidRPr="00CC1343" w:rsidRDefault="000909BF" w:rsidP="00C62873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CC1343">
              <w:rPr>
                <w:rFonts w:ascii="Times New Roman" w:hAnsi="Times New Roman" w:cs="Times New Roman"/>
                <w:b/>
                <w:bCs/>
                <w:i/>
                <w:iCs/>
              </w:rPr>
              <w:t>Investigations</w:t>
            </w:r>
          </w:p>
        </w:tc>
        <w:tc>
          <w:tcPr>
            <w:tcW w:w="1620" w:type="dxa"/>
          </w:tcPr>
          <w:p w14:paraId="10AFE3CC" w14:textId="77777777" w:rsidR="000909BF" w:rsidRPr="00CC1343" w:rsidRDefault="000909BF" w:rsidP="00C6287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</w:tcPr>
          <w:p w14:paraId="46C2BB03" w14:textId="77777777" w:rsidR="000909BF" w:rsidRPr="00CC1343" w:rsidRDefault="000909BF" w:rsidP="00C6287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27" w:type="dxa"/>
          </w:tcPr>
          <w:p w14:paraId="378D3AE1" w14:textId="77777777" w:rsidR="000909BF" w:rsidRPr="00CC1343" w:rsidRDefault="000909BF" w:rsidP="00C6287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0909BF" w:rsidRPr="00F55F61" w14:paraId="68D2C053" w14:textId="77777777" w:rsidTr="00C62873">
        <w:trPr>
          <w:trHeight w:val="253"/>
        </w:trPr>
        <w:tc>
          <w:tcPr>
            <w:tcW w:w="3505" w:type="dxa"/>
          </w:tcPr>
          <w:p w14:paraId="0DAF8646" w14:textId="77777777" w:rsidR="000909BF" w:rsidRPr="00CC1343" w:rsidRDefault="000909BF" w:rsidP="00C62873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CC1343">
              <w:rPr>
                <w:rFonts w:ascii="Times New Roman" w:hAnsi="Times New Roman" w:cs="Times New Roman"/>
                <w:b/>
                <w:bCs/>
              </w:rPr>
              <w:t>SpO</w:t>
            </w:r>
            <w:r w:rsidRPr="00CC1343">
              <w:rPr>
                <w:rFonts w:ascii="Times New Roman" w:hAnsi="Times New Roman" w:cs="Times New Roman"/>
                <w:b/>
                <w:bCs/>
                <w:vertAlign w:val="subscript"/>
              </w:rPr>
              <w:t xml:space="preserve">2 </w:t>
            </w:r>
            <w:r w:rsidRPr="00CC1343">
              <w:rPr>
                <w:rFonts w:ascii="Times New Roman" w:hAnsi="Times New Roman" w:cs="Times New Roman"/>
                <w:b/>
                <w:bCs/>
              </w:rPr>
              <w:t>(%)</w:t>
            </w:r>
          </w:p>
        </w:tc>
        <w:tc>
          <w:tcPr>
            <w:tcW w:w="1620" w:type="dxa"/>
          </w:tcPr>
          <w:p w14:paraId="21BEF469" w14:textId="77777777" w:rsidR="000909BF" w:rsidRPr="00CC1343" w:rsidRDefault="000909BF" w:rsidP="00C6287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C1343">
              <w:rPr>
                <w:rFonts w:ascii="Times New Roman" w:hAnsi="Times New Roman" w:cs="Times New Roman"/>
              </w:rPr>
              <w:t>94.44 ±4.11</w:t>
            </w:r>
          </w:p>
        </w:tc>
        <w:tc>
          <w:tcPr>
            <w:tcW w:w="2340" w:type="dxa"/>
          </w:tcPr>
          <w:p w14:paraId="35B336D6" w14:textId="77777777" w:rsidR="000909BF" w:rsidRPr="00CC1343" w:rsidRDefault="000909BF" w:rsidP="00C6287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C1343">
              <w:rPr>
                <w:rFonts w:ascii="Times New Roman" w:hAnsi="Times New Roman" w:cs="Times New Roman"/>
              </w:rPr>
              <w:t>92.55 ±5.33</w:t>
            </w:r>
          </w:p>
        </w:tc>
        <w:tc>
          <w:tcPr>
            <w:tcW w:w="1527" w:type="dxa"/>
          </w:tcPr>
          <w:p w14:paraId="374B8FA7" w14:textId="77777777" w:rsidR="000909BF" w:rsidRPr="00CC1343" w:rsidRDefault="000909BF" w:rsidP="00C62873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CC1343">
              <w:rPr>
                <w:rFonts w:ascii="Times New Roman" w:hAnsi="Times New Roman" w:cs="Times New Roman"/>
                <w:b/>
                <w:bCs/>
              </w:rPr>
              <w:t>0.035</w:t>
            </w:r>
          </w:p>
        </w:tc>
      </w:tr>
      <w:tr w:rsidR="000909BF" w:rsidRPr="00F55F61" w14:paraId="083CBE34" w14:textId="77777777" w:rsidTr="00C62873">
        <w:trPr>
          <w:trHeight w:val="268"/>
        </w:trPr>
        <w:tc>
          <w:tcPr>
            <w:tcW w:w="3505" w:type="dxa"/>
          </w:tcPr>
          <w:p w14:paraId="78291501" w14:textId="77777777" w:rsidR="000909BF" w:rsidRPr="00CC1343" w:rsidRDefault="000909BF" w:rsidP="00C62873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CC1343">
              <w:rPr>
                <w:rFonts w:ascii="Times New Roman" w:hAnsi="Times New Roman" w:cs="Times New Roman"/>
                <w:b/>
                <w:bCs/>
              </w:rPr>
              <w:t>HbA1c (%)</w:t>
            </w:r>
          </w:p>
        </w:tc>
        <w:tc>
          <w:tcPr>
            <w:tcW w:w="1620" w:type="dxa"/>
          </w:tcPr>
          <w:p w14:paraId="5B17B3EF" w14:textId="77777777" w:rsidR="000909BF" w:rsidRPr="00CC1343" w:rsidRDefault="000909BF" w:rsidP="00C6287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C1343">
              <w:rPr>
                <w:rFonts w:ascii="Times New Roman" w:hAnsi="Times New Roman" w:cs="Times New Roman"/>
              </w:rPr>
              <w:t>7.87 ±2.64</w:t>
            </w:r>
          </w:p>
        </w:tc>
        <w:tc>
          <w:tcPr>
            <w:tcW w:w="2340" w:type="dxa"/>
          </w:tcPr>
          <w:p w14:paraId="375EB94F" w14:textId="77777777" w:rsidR="000909BF" w:rsidRPr="00CC1343" w:rsidRDefault="000909BF" w:rsidP="00C6287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C1343">
              <w:rPr>
                <w:rFonts w:ascii="Times New Roman" w:hAnsi="Times New Roman" w:cs="Times New Roman"/>
              </w:rPr>
              <w:t>7.67 ±2.92</w:t>
            </w:r>
          </w:p>
        </w:tc>
        <w:tc>
          <w:tcPr>
            <w:tcW w:w="1527" w:type="dxa"/>
          </w:tcPr>
          <w:p w14:paraId="47F7CB3D" w14:textId="77777777" w:rsidR="000909BF" w:rsidRPr="00CC1343" w:rsidRDefault="000909BF" w:rsidP="00C6287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C1343">
              <w:rPr>
                <w:rFonts w:ascii="Times New Roman" w:hAnsi="Times New Roman" w:cs="Times New Roman"/>
              </w:rPr>
              <w:t>0.721</w:t>
            </w:r>
          </w:p>
        </w:tc>
      </w:tr>
      <w:tr w:rsidR="000909BF" w:rsidRPr="00F55F61" w14:paraId="14C71C96" w14:textId="77777777" w:rsidTr="00C62873">
        <w:trPr>
          <w:trHeight w:val="253"/>
        </w:trPr>
        <w:tc>
          <w:tcPr>
            <w:tcW w:w="3505" w:type="dxa"/>
          </w:tcPr>
          <w:p w14:paraId="1D59789B" w14:textId="77777777" w:rsidR="000909BF" w:rsidRPr="00CC1343" w:rsidRDefault="000909BF" w:rsidP="00C62873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CC1343">
              <w:rPr>
                <w:rFonts w:ascii="Times New Roman" w:hAnsi="Times New Roman" w:cs="Times New Roman"/>
                <w:b/>
                <w:bCs/>
              </w:rPr>
              <w:t>FBS (mmol/l)</w:t>
            </w:r>
          </w:p>
        </w:tc>
        <w:tc>
          <w:tcPr>
            <w:tcW w:w="1620" w:type="dxa"/>
          </w:tcPr>
          <w:p w14:paraId="0C749021" w14:textId="77777777" w:rsidR="000909BF" w:rsidRPr="00CC1343" w:rsidRDefault="000909BF" w:rsidP="00C6287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C1343">
              <w:rPr>
                <w:rFonts w:ascii="Times New Roman" w:hAnsi="Times New Roman" w:cs="Times New Roman"/>
              </w:rPr>
              <w:t>10.33 ±4.58</w:t>
            </w:r>
          </w:p>
        </w:tc>
        <w:tc>
          <w:tcPr>
            <w:tcW w:w="2340" w:type="dxa"/>
          </w:tcPr>
          <w:p w14:paraId="6EC9EFD8" w14:textId="77777777" w:rsidR="000909BF" w:rsidRPr="00CC1343" w:rsidRDefault="000909BF" w:rsidP="00C6287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C1343">
              <w:rPr>
                <w:rFonts w:ascii="Times New Roman" w:hAnsi="Times New Roman" w:cs="Times New Roman"/>
              </w:rPr>
              <w:t>10.95 ±4.69</w:t>
            </w:r>
          </w:p>
        </w:tc>
        <w:tc>
          <w:tcPr>
            <w:tcW w:w="1527" w:type="dxa"/>
          </w:tcPr>
          <w:p w14:paraId="5403119A" w14:textId="77777777" w:rsidR="000909BF" w:rsidRPr="00CC1343" w:rsidRDefault="000909BF" w:rsidP="00C6287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C1343">
              <w:rPr>
                <w:rFonts w:ascii="Times New Roman" w:hAnsi="Times New Roman" w:cs="Times New Roman"/>
              </w:rPr>
              <w:t>0.516</w:t>
            </w:r>
          </w:p>
        </w:tc>
      </w:tr>
      <w:tr w:rsidR="000909BF" w:rsidRPr="00F55F61" w14:paraId="588FA2D7" w14:textId="77777777" w:rsidTr="00C62873">
        <w:trPr>
          <w:trHeight w:val="268"/>
        </w:trPr>
        <w:tc>
          <w:tcPr>
            <w:tcW w:w="3505" w:type="dxa"/>
          </w:tcPr>
          <w:p w14:paraId="35A05F97" w14:textId="77777777" w:rsidR="000909BF" w:rsidRPr="00CC1343" w:rsidRDefault="000909BF" w:rsidP="00C62873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CC1343">
              <w:rPr>
                <w:rFonts w:ascii="Times New Roman" w:hAnsi="Times New Roman" w:cs="Times New Roman"/>
                <w:b/>
                <w:bCs/>
              </w:rPr>
              <w:t>2ABF (mmol/l)</w:t>
            </w:r>
          </w:p>
        </w:tc>
        <w:tc>
          <w:tcPr>
            <w:tcW w:w="1620" w:type="dxa"/>
          </w:tcPr>
          <w:p w14:paraId="647FE710" w14:textId="77777777" w:rsidR="000909BF" w:rsidRPr="00CC1343" w:rsidRDefault="000909BF" w:rsidP="00C6287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C1343">
              <w:rPr>
                <w:rFonts w:ascii="Times New Roman" w:hAnsi="Times New Roman" w:cs="Times New Roman"/>
              </w:rPr>
              <w:t>13.11 ±4.73</w:t>
            </w:r>
          </w:p>
        </w:tc>
        <w:tc>
          <w:tcPr>
            <w:tcW w:w="2340" w:type="dxa"/>
          </w:tcPr>
          <w:p w14:paraId="19D04E65" w14:textId="77777777" w:rsidR="000909BF" w:rsidRPr="00CC1343" w:rsidRDefault="000909BF" w:rsidP="00C6287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C1343">
              <w:rPr>
                <w:rFonts w:ascii="Times New Roman" w:hAnsi="Times New Roman" w:cs="Times New Roman"/>
              </w:rPr>
              <w:t>12.95 ±5.14</w:t>
            </w:r>
          </w:p>
        </w:tc>
        <w:tc>
          <w:tcPr>
            <w:tcW w:w="1527" w:type="dxa"/>
          </w:tcPr>
          <w:p w14:paraId="675C3CA6" w14:textId="77777777" w:rsidR="000909BF" w:rsidRPr="00CC1343" w:rsidRDefault="000909BF" w:rsidP="00C6287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C1343">
              <w:rPr>
                <w:rFonts w:ascii="Times New Roman" w:hAnsi="Times New Roman" w:cs="Times New Roman"/>
              </w:rPr>
              <w:t>0.868</w:t>
            </w:r>
          </w:p>
        </w:tc>
      </w:tr>
      <w:tr w:rsidR="000909BF" w:rsidRPr="00F55F61" w14:paraId="23E26A94" w14:textId="77777777" w:rsidTr="00C62873">
        <w:trPr>
          <w:trHeight w:val="268"/>
        </w:trPr>
        <w:tc>
          <w:tcPr>
            <w:tcW w:w="3505" w:type="dxa"/>
          </w:tcPr>
          <w:p w14:paraId="1966F996" w14:textId="77777777" w:rsidR="000909BF" w:rsidRPr="00CC1343" w:rsidRDefault="000909BF" w:rsidP="00C62873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CC1343">
              <w:rPr>
                <w:rFonts w:ascii="Times New Roman" w:hAnsi="Times New Roman" w:cs="Times New Roman"/>
                <w:b/>
                <w:bCs/>
              </w:rPr>
              <w:t>RBS (mmol/l)</w:t>
            </w:r>
          </w:p>
        </w:tc>
        <w:tc>
          <w:tcPr>
            <w:tcW w:w="1620" w:type="dxa"/>
          </w:tcPr>
          <w:p w14:paraId="1E819D0D" w14:textId="77777777" w:rsidR="000909BF" w:rsidRPr="00CC1343" w:rsidRDefault="000909BF" w:rsidP="00C6287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C1343">
              <w:rPr>
                <w:rFonts w:ascii="Times New Roman" w:hAnsi="Times New Roman" w:cs="Times New Roman"/>
              </w:rPr>
              <w:t>14.82 ±7.22</w:t>
            </w:r>
          </w:p>
        </w:tc>
        <w:tc>
          <w:tcPr>
            <w:tcW w:w="2340" w:type="dxa"/>
          </w:tcPr>
          <w:p w14:paraId="6D72BFFB" w14:textId="77777777" w:rsidR="000909BF" w:rsidRPr="00CC1343" w:rsidRDefault="000909BF" w:rsidP="00C6287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C1343">
              <w:rPr>
                <w:rFonts w:ascii="Times New Roman" w:hAnsi="Times New Roman" w:cs="Times New Roman"/>
              </w:rPr>
              <w:t>15.85 ±5.57</w:t>
            </w:r>
          </w:p>
        </w:tc>
        <w:tc>
          <w:tcPr>
            <w:tcW w:w="1527" w:type="dxa"/>
          </w:tcPr>
          <w:p w14:paraId="663BEC3A" w14:textId="77777777" w:rsidR="000909BF" w:rsidRPr="00CC1343" w:rsidRDefault="000909BF" w:rsidP="00C6287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C1343">
              <w:rPr>
                <w:rFonts w:ascii="Times New Roman" w:hAnsi="Times New Roman" w:cs="Times New Roman"/>
              </w:rPr>
              <w:t>0.482</w:t>
            </w:r>
          </w:p>
        </w:tc>
      </w:tr>
      <w:tr w:rsidR="000909BF" w:rsidRPr="00F55F61" w14:paraId="3B6D1E2E" w14:textId="77777777" w:rsidTr="00C62873">
        <w:trPr>
          <w:trHeight w:val="332"/>
        </w:trPr>
        <w:tc>
          <w:tcPr>
            <w:tcW w:w="3505" w:type="dxa"/>
          </w:tcPr>
          <w:p w14:paraId="401F6CC2" w14:textId="77777777" w:rsidR="000909BF" w:rsidRPr="00CC1343" w:rsidRDefault="000909BF" w:rsidP="00C62873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CC1343">
              <w:rPr>
                <w:rFonts w:ascii="Times New Roman" w:hAnsi="Times New Roman" w:cs="Times New Roman"/>
                <w:b/>
                <w:bCs/>
              </w:rPr>
              <w:t>Duration of hospital stay (days)</w:t>
            </w:r>
          </w:p>
        </w:tc>
        <w:tc>
          <w:tcPr>
            <w:tcW w:w="1620" w:type="dxa"/>
          </w:tcPr>
          <w:p w14:paraId="109C22C6" w14:textId="77777777" w:rsidR="000909BF" w:rsidRPr="00CC1343" w:rsidRDefault="000909BF" w:rsidP="00C6287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C1343">
              <w:rPr>
                <w:rFonts w:ascii="Times New Roman" w:hAnsi="Times New Roman" w:cs="Times New Roman"/>
              </w:rPr>
              <w:t>14 (10 – 20)</w:t>
            </w:r>
          </w:p>
        </w:tc>
        <w:tc>
          <w:tcPr>
            <w:tcW w:w="2340" w:type="dxa"/>
          </w:tcPr>
          <w:p w14:paraId="50EEC6AB" w14:textId="77777777" w:rsidR="000909BF" w:rsidRPr="00CC1343" w:rsidRDefault="000909BF" w:rsidP="00C6287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C1343">
              <w:rPr>
                <w:rFonts w:ascii="Times New Roman" w:hAnsi="Times New Roman" w:cs="Times New Roman"/>
              </w:rPr>
              <w:t>13 (6 – 15)</w:t>
            </w:r>
          </w:p>
        </w:tc>
        <w:tc>
          <w:tcPr>
            <w:tcW w:w="1527" w:type="dxa"/>
          </w:tcPr>
          <w:p w14:paraId="7348658F" w14:textId="77777777" w:rsidR="000909BF" w:rsidRPr="00CC1343" w:rsidRDefault="000909BF" w:rsidP="00C62873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CC1343">
              <w:rPr>
                <w:rFonts w:ascii="Times New Roman" w:hAnsi="Times New Roman" w:cs="Times New Roman"/>
                <w:b/>
                <w:bCs/>
              </w:rPr>
              <w:t>0.021</w:t>
            </w:r>
          </w:p>
        </w:tc>
      </w:tr>
    </w:tbl>
    <w:p w14:paraId="642B8EAB" w14:textId="77777777" w:rsidR="000909BF" w:rsidRPr="00F55F61" w:rsidRDefault="000909BF" w:rsidP="000909BF">
      <w:pPr>
        <w:spacing w:line="276" w:lineRule="auto"/>
        <w:rPr>
          <w:rFonts w:ascii="Times New Roman" w:hAnsi="Times New Roman" w:cs="Times New Roman"/>
        </w:rPr>
      </w:pPr>
      <w:r w:rsidRPr="00F55F61">
        <w:rPr>
          <w:rFonts w:ascii="Times New Roman" w:hAnsi="Times New Roman" w:cs="Times New Roman"/>
        </w:rPr>
        <w:t>Table footnotes:</w:t>
      </w:r>
    </w:p>
    <w:p w14:paraId="760D2CA8" w14:textId="77777777" w:rsidR="000909BF" w:rsidRPr="00CC1343" w:rsidRDefault="000909BF" w:rsidP="000909BF">
      <w:pPr>
        <w:spacing w:line="276" w:lineRule="auto"/>
        <w:rPr>
          <w:rFonts w:ascii="Times New Roman" w:hAnsi="Times New Roman" w:cs="Times New Roman"/>
          <w:sz w:val="21"/>
          <w:szCs w:val="21"/>
        </w:rPr>
      </w:pPr>
      <w:r w:rsidRPr="00CC1343">
        <w:rPr>
          <w:rFonts w:ascii="Times New Roman" w:hAnsi="Times New Roman" w:cs="Times New Roman"/>
          <w:sz w:val="21"/>
          <w:szCs w:val="21"/>
        </w:rPr>
        <w:t>Data was presented as mean ±SD, median (IQR) and n (%) were appropriate. The proportions presented shows column percentage.</w:t>
      </w:r>
    </w:p>
    <w:p w14:paraId="72771081" w14:textId="77777777" w:rsidR="000909BF" w:rsidRPr="00CC1343" w:rsidRDefault="000909BF" w:rsidP="000909BF">
      <w:pPr>
        <w:spacing w:line="276" w:lineRule="auto"/>
        <w:rPr>
          <w:rFonts w:ascii="Times New Roman" w:hAnsi="Times New Roman" w:cs="Times New Roman"/>
          <w:sz w:val="21"/>
          <w:szCs w:val="21"/>
        </w:rPr>
      </w:pPr>
      <w:r w:rsidRPr="00CC1343">
        <w:rPr>
          <w:rFonts w:ascii="Times New Roman" w:hAnsi="Times New Roman" w:cs="Times New Roman"/>
          <w:sz w:val="21"/>
          <w:szCs w:val="21"/>
        </w:rPr>
        <w:t>p-value as determined by Chi-square test, Fisher’s exact test, independent samples</w:t>
      </w:r>
      <w:r w:rsidRPr="00CC1343">
        <w:rPr>
          <w:rFonts w:ascii="Times New Roman" w:hAnsi="Times New Roman" w:cs="Times New Roman"/>
          <w:i/>
          <w:iCs/>
          <w:sz w:val="21"/>
          <w:szCs w:val="21"/>
        </w:rPr>
        <w:t xml:space="preserve"> </w:t>
      </w:r>
      <w:proofErr w:type="spellStart"/>
      <w:r w:rsidRPr="00CC1343">
        <w:rPr>
          <w:rFonts w:ascii="Times New Roman" w:hAnsi="Times New Roman" w:cs="Times New Roman"/>
          <w:i/>
          <w:iCs/>
          <w:sz w:val="21"/>
          <w:szCs w:val="21"/>
        </w:rPr>
        <w:t>t</w:t>
      </w:r>
      <w:proofErr w:type="spellEnd"/>
      <w:r w:rsidRPr="00CC1343">
        <w:rPr>
          <w:rFonts w:ascii="Times New Roman" w:hAnsi="Times New Roman" w:cs="Times New Roman"/>
          <w:sz w:val="21"/>
          <w:szCs w:val="21"/>
        </w:rPr>
        <w:t xml:space="preserve"> test and Mann-Whitney U test where appropriate.  Significant p-values are shown in bold. </w:t>
      </w:r>
    </w:p>
    <w:p w14:paraId="5CC11F38" w14:textId="77777777" w:rsidR="000909BF" w:rsidRPr="00CC1343" w:rsidRDefault="000909BF" w:rsidP="000909BF">
      <w:pPr>
        <w:spacing w:line="276" w:lineRule="auto"/>
        <w:rPr>
          <w:rFonts w:ascii="Times New Roman" w:hAnsi="Times New Roman" w:cs="Times New Roman"/>
          <w:sz w:val="21"/>
          <w:szCs w:val="21"/>
        </w:rPr>
      </w:pPr>
      <w:r w:rsidRPr="00CC1343">
        <w:rPr>
          <w:rFonts w:ascii="Times New Roman" w:hAnsi="Times New Roman" w:cs="Times New Roman"/>
          <w:sz w:val="21"/>
          <w:szCs w:val="21"/>
        </w:rPr>
        <w:t xml:space="preserve">BDT: Bangladeshi Taka; COPD: Chronic obstructive pulmonary disease; COVID: Coronavirus disease; DM: Diabetes mellitus; FBS: Fasting blood sugar; 2ABF: Blood sugar 2 hour after breakfast; LMWH: Low molecular weight heparin </w:t>
      </w:r>
    </w:p>
    <w:p w14:paraId="040F2612" w14:textId="77777777" w:rsidR="00771449" w:rsidRDefault="00771449"/>
    <w:sectPr w:rsidR="0077144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rinda">
    <w:altName w:val="Calibri"/>
    <w:panose1 w:val="00000400000000000000"/>
    <w:charset w:val="00"/>
    <w:family w:val="swiss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rKwNDUyMzI1NzayNLJQ0lEKTi0uzszPAykwrgUA2TqhFSwAAAA="/>
  </w:docVars>
  <w:rsids>
    <w:rsidRoot w:val="000909BF"/>
    <w:rsid w:val="0004362E"/>
    <w:rsid w:val="000909BF"/>
    <w:rsid w:val="0070112E"/>
    <w:rsid w:val="00771449"/>
    <w:rsid w:val="008018FA"/>
    <w:rsid w:val="008E1957"/>
    <w:rsid w:val="00A852AE"/>
    <w:rsid w:val="00A966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040061"/>
  <w15:chartTrackingRefBased/>
  <w15:docId w15:val="{B546A9BF-8199-4196-A681-E1A13B0BCB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09BF"/>
    <w:pPr>
      <w:spacing w:after="0" w:line="240" w:lineRule="auto"/>
    </w:pPr>
    <w:rPr>
      <w:sz w:val="24"/>
      <w:szCs w:val="24"/>
      <w:lang w:val="en-AU"/>
    </w:rPr>
  </w:style>
  <w:style w:type="paragraph" w:styleId="Heading1">
    <w:name w:val="heading 1"/>
    <w:aliases w:val="Heading TNR Black"/>
    <w:basedOn w:val="Normal"/>
    <w:next w:val="Normal"/>
    <w:link w:val="Heading1Char"/>
    <w:uiPriority w:val="9"/>
    <w:qFormat/>
    <w:rsid w:val="008018FA"/>
    <w:pPr>
      <w:keepNext/>
      <w:keepLines/>
      <w:spacing w:before="240" w:line="259" w:lineRule="auto"/>
      <w:outlineLvl w:val="0"/>
    </w:pPr>
    <w:rPr>
      <w:rFonts w:ascii="Times New Roman" w:eastAsiaTheme="majorEastAsia" w:hAnsi="Times New Roman" w:cstheme="majorBidi"/>
      <w:b/>
      <w:color w:val="000000" w:themeColor="text1"/>
      <w:sz w:val="28"/>
      <w:szCs w:val="3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Heading TNR Black Char"/>
    <w:basedOn w:val="DefaultParagraphFont"/>
    <w:link w:val="Heading1"/>
    <w:uiPriority w:val="9"/>
    <w:rsid w:val="008018FA"/>
    <w:rPr>
      <w:rFonts w:ascii="Times New Roman" w:eastAsiaTheme="majorEastAsia" w:hAnsi="Times New Roman" w:cstheme="majorBidi"/>
      <w:b/>
      <w:color w:val="000000" w:themeColor="text1"/>
      <w:sz w:val="28"/>
      <w:szCs w:val="32"/>
    </w:rPr>
  </w:style>
  <w:style w:type="table" w:styleId="TableGrid">
    <w:name w:val="Table Grid"/>
    <w:basedOn w:val="TableNormal"/>
    <w:uiPriority w:val="39"/>
    <w:rsid w:val="000909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909B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909BF"/>
    <w:pPr>
      <w:spacing w:after="160"/>
    </w:pPr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909BF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453</Words>
  <Characters>2583</Characters>
  <Application>Microsoft Office Word</Application>
  <DocSecurity>0</DocSecurity>
  <Lines>21</Lines>
  <Paragraphs>6</Paragraphs>
  <ScaleCrop>false</ScaleCrop>
  <Company/>
  <LinksUpToDate>false</LinksUpToDate>
  <CharactersWithSpaces>30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ullah Saeeddmc</dc:creator>
  <cp:keywords/>
  <dc:description/>
  <cp:lastModifiedBy>Md. Abdullah Saeed Khan</cp:lastModifiedBy>
  <cp:revision>5</cp:revision>
  <dcterms:created xsi:type="dcterms:W3CDTF">2023-03-10T04:14:00Z</dcterms:created>
  <dcterms:modified xsi:type="dcterms:W3CDTF">2023-08-20T17:22:00Z</dcterms:modified>
</cp:coreProperties>
</file>